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23539D" w14:textId="03733699" w:rsidR="00071B72" w:rsidRPr="00D2593C" w:rsidRDefault="00071B72" w:rsidP="00071B72">
      <w:pPr>
        <w:pStyle w:val="Caption"/>
        <w:keepNext/>
      </w:pPr>
      <w:r w:rsidRPr="00D2593C">
        <w:t>Table S</w:t>
      </w:r>
      <w:fldSimple w:instr=" SEQ Table_S \* ARABIC ">
        <w:r w:rsidRPr="00D2593C">
          <w:rPr>
            <w:noProof/>
          </w:rPr>
          <w:t>1</w:t>
        </w:r>
      </w:fldSimple>
      <w:r w:rsidRPr="00D2593C">
        <w:t>: Model Performance for HIT</w:t>
      </w:r>
      <w:r w:rsidR="00944CFC">
        <w:t>-</w:t>
      </w:r>
      <w:r w:rsidRPr="00D2593C">
        <w:t xml:space="preserve">6 to EQ-5D-5L (Estimated using sub study data and </w:t>
      </w:r>
      <w:r w:rsidR="00944CFC">
        <w:t>v</w:t>
      </w:r>
      <w:r w:rsidRPr="00D2593C">
        <w:t>alidation using C</w:t>
      </w:r>
      <w:r w:rsidR="00944CFC">
        <w:t>HESS</w:t>
      </w:r>
      <w:r w:rsidRPr="00D2593C">
        <w:t>)</w:t>
      </w:r>
    </w:p>
    <w:tbl>
      <w:tblPr>
        <w:tblW w:w="1275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94"/>
        <w:gridCol w:w="775"/>
        <w:gridCol w:w="977"/>
        <w:gridCol w:w="1693"/>
        <w:gridCol w:w="935"/>
        <w:gridCol w:w="779"/>
        <w:gridCol w:w="924"/>
        <w:gridCol w:w="779"/>
        <w:gridCol w:w="780"/>
        <w:gridCol w:w="774"/>
        <w:gridCol w:w="774"/>
        <w:gridCol w:w="1037"/>
        <w:gridCol w:w="1037"/>
      </w:tblGrid>
      <w:tr w:rsidR="00071B72" w:rsidRPr="00D2593C" w14:paraId="4D712277" w14:textId="77777777" w:rsidTr="00E510E3">
        <w:trPr>
          <w:trHeight w:val="20"/>
        </w:trPr>
        <w:tc>
          <w:tcPr>
            <w:tcW w:w="12758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4BA121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IT6</w:t>
            </w:r>
          </w:p>
        </w:tc>
      </w:tr>
      <w:tr w:rsidR="00071B72" w:rsidRPr="00D2593C" w14:paraId="5DDA7A38" w14:textId="77777777" w:rsidTr="00E510E3">
        <w:trPr>
          <w:trHeight w:val="20"/>
        </w:trPr>
        <w:tc>
          <w:tcPr>
            <w:tcW w:w="1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400E8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382C6" w14:textId="77777777" w:rsidR="00071B72" w:rsidRPr="00D2593C" w:rsidRDefault="00071B72" w:rsidP="00E5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CAC23" w14:textId="77777777" w:rsidR="00071B72" w:rsidRPr="00D2593C" w:rsidRDefault="00071B72" w:rsidP="00E5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89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049C1E" w14:textId="77777777" w:rsidR="00071B72" w:rsidRPr="00D2593C" w:rsidRDefault="00071B72" w:rsidP="00E5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dicted EQ-5D Values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63032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3CD66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B96BA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bs Diff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21AC9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bs Diff</w:t>
            </w:r>
          </w:p>
        </w:tc>
      </w:tr>
      <w:tr w:rsidR="00071B72" w:rsidRPr="00D2593C" w14:paraId="5ACA9EA2" w14:textId="77777777" w:rsidTr="00E510E3">
        <w:trPr>
          <w:trHeight w:val="20"/>
        </w:trPr>
        <w:tc>
          <w:tcPr>
            <w:tcW w:w="1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F9116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del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DAB32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j</w:t>
            </w:r>
            <w:proofErr w:type="spellEnd"/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R</w:t>
            </w: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D6B77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IC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086F3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 (SD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60680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in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41765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.2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24EB1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dian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19D58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.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DDF8F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63954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S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2372F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C06F3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10 (%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3824D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25 (%)</w:t>
            </w:r>
          </w:p>
        </w:tc>
      </w:tr>
      <w:tr w:rsidR="00071B72" w:rsidRPr="00D2593C" w14:paraId="6E092827" w14:textId="77777777" w:rsidTr="00E510E3">
        <w:trPr>
          <w:trHeight w:val="20"/>
        </w:trPr>
        <w:tc>
          <w:tcPr>
            <w:tcW w:w="1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4A4D0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391FC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442E4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71692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9AE89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9B342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EBD9F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D6404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2AC78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F4839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250E8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68F7A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B1033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71B72" w:rsidRPr="00D2593C" w14:paraId="38A67681" w14:textId="77777777" w:rsidTr="00E510E3">
        <w:trPr>
          <w:trHeight w:val="20"/>
        </w:trPr>
        <w:tc>
          <w:tcPr>
            <w:tcW w:w="1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63FC6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en-GB"/>
              </w:rPr>
              <w:t>Observed EQ-5D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98671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76C1A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AED1F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88 (0.2563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7A9A2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9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390DA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8F5B3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12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6D38E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ECE6C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1C4EC" w14:textId="77777777" w:rsidR="00071B72" w:rsidRPr="00D2593C" w:rsidRDefault="00071B72" w:rsidP="00E5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C7AB5" w14:textId="77777777" w:rsidR="00071B72" w:rsidRPr="00D2593C" w:rsidRDefault="00071B72" w:rsidP="00E5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C5DF2" w14:textId="77777777" w:rsidR="00071B72" w:rsidRPr="00D2593C" w:rsidRDefault="00071B72" w:rsidP="00E5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D1835" w14:textId="77777777" w:rsidR="00071B72" w:rsidRPr="00D2593C" w:rsidRDefault="00071B72" w:rsidP="00E5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71B72" w:rsidRPr="00D2593C" w14:paraId="7E2DDF6D" w14:textId="77777777" w:rsidTr="00E510E3">
        <w:trPr>
          <w:trHeight w:val="20"/>
        </w:trPr>
        <w:tc>
          <w:tcPr>
            <w:tcW w:w="1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D171E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CB517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BE902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6A74D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D09F1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33BA3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3DB4C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0A87D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C6786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C6EA5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DB097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C8C69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38624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</w:tr>
      <w:tr w:rsidR="00071B72" w:rsidRPr="00D2593C" w14:paraId="1AB266AA" w14:textId="77777777" w:rsidTr="00E510E3">
        <w:trPr>
          <w:trHeight w:val="20"/>
        </w:trPr>
        <w:tc>
          <w:tcPr>
            <w:tcW w:w="1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15C52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LS 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9F9C38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3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38CF6F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5.89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7AACEA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624 (0.0872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4873CF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3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8FAE22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06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181156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72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5DF8EB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0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231FB2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83BEB6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9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383E29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7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B5700E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25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9895AB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.75%</w:t>
            </w:r>
          </w:p>
        </w:tc>
      </w:tr>
      <w:tr w:rsidR="00071B72" w:rsidRPr="00D2593C" w14:paraId="4B99BD7A" w14:textId="77777777" w:rsidTr="00E510E3">
        <w:trPr>
          <w:trHeight w:val="20"/>
        </w:trPr>
        <w:tc>
          <w:tcPr>
            <w:tcW w:w="1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93B4F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LS 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051E56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8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69C4E0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9.2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B293FA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620 (0.0843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E3A60E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17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661E75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13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AB5142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65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593A41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1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1C8AF5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89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0BAD72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9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09E375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7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67A857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82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B1EB39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.32%</w:t>
            </w:r>
          </w:p>
        </w:tc>
      </w:tr>
      <w:tr w:rsidR="00071B72" w:rsidRPr="00D2593C" w14:paraId="0414E47F" w14:textId="77777777" w:rsidTr="00E510E3">
        <w:trPr>
          <w:trHeight w:val="20"/>
        </w:trPr>
        <w:tc>
          <w:tcPr>
            <w:tcW w:w="1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06CE01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LS 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19F0A6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7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320CEA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8.9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26232E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0.5819 (0.1155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208210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123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2A7E73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54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41C50F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611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31D4FF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66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C520EB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777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8C8887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056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5E5C83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183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0FF3A4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32.95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02C38E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77.03%</w:t>
            </w:r>
          </w:p>
        </w:tc>
      </w:tr>
      <w:tr w:rsidR="00071B72" w:rsidRPr="00D2593C" w14:paraId="7A9A1ECF" w14:textId="77777777" w:rsidTr="00E510E3">
        <w:trPr>
          <w:trHeight w:val="20"/>
        </w:trPr>
        <w:tc>
          <w:tcPr>
            <w:tcW w:w="1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8EA1AC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DD0C8A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36E7CB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6732AE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10388B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5605BD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26E3F2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03B546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4E151F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8D262C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FE2CA5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03746F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968C89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</w:p>
        </w:tc>
      </w:tr>
      <w:tr w:rsidR="00071B72" w:rsidRPr="00D2593C" w14:paraId="19AB13C1" w14:textId="77777777" w:rsidTr="00E510E3">
        <w:trPr>
          <w:trHeight w:val="20"/>
        </w:trPr>
        <w:tc>
          <w:tcPr>
            <w:tcW w:w="1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9CF080" w14:textId="77777777" w:rsidR="00071B72" w:rsidRPr="00D2593C" w:rsidRDefault="00071B72" w:rsidP="00E510E3">
            <w:pPr>
              <w:pStyle w:val="NoSpacing"/>
              <w:rPr>
                <w:b/>
                <w:sz w:val="20"/>
                <w:lang w:eastAsia="en-GB"/>
              </w:rPr>
            </w:pPr>
            <w:r w:rsidRPr="00D2593C">
              <w:rPr>
                <w:b/>
                <w:sz w:val="20"/>
                <w:lang w:eastAsia="en-GB"/>
              </w:rPr>
              <w:t>FLOGIT 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C3175E" w14:textId="77777777" w:rsidR="00071B72" w:rsidRPr="00D2593C" w:rsidRDefault="00071B72" w:rsidP="00E510E3">
            <w:pPr>
              <w:pStyle w:val="NoSpacing"/>
              <w:rPr>
                <w:sz w:val="2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646C2F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  <w:lang w:eastAsia="en-GB"/>
              </w:rPr>
            </w:pPr>
            <w:r w:rsidRPr="00D2593C">
              <w:rPr>
                <w:sz w:val="20"/>
                <w:lang w:eastAsia="en-GB"/>
              </w:rPr>
              <w:t>291.8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970471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0.5671 (0.0924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9233D2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303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DAF827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511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6EA31F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583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774A384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61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B1F532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85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182467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057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3967D3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192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50D7E0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26.82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769E7E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74.47%</w:t>
            </w:r>
          </w:p>
        </w:tc>
      </w:tr>
      <w:tr w:rsidR="00071B72" w:rsidRPr="00D2593C" w14:paraId="7C70EC67" w14:textId="77777777" w:rsidTr="00E510E3">
        <w:trPr>
          <w:trHeight w:val="20"/>
        </w:trPr>
        <w:tc>
          <w:tcPr>
            <w:tcW w:w="1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218DA2" w14:textId="77777777" w:rsidR="00071B72" w:rsidRPr="00D2593C" w:rsidRDefault="00071B72" w:rsidP="00E510E3">
            <w:pPr>
              <w:pStyle w:val="NoSpacing"/>
              <w:rPr>
                <w:rFonts w:cstheme="minorHAnsi"/>
                <w:b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FLOGIT 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43545F" w14:textId="77777777" w:rsidR="00071B72" w:rsidRPr="00D2593C" w:rsidRDefault="00071B72" w:rsidP="00E510E3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089628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291.0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75479C" w14:textId="77777777" w:rsidR="00071B72" w:rsidRPr="00D2593C" w:rsidRDefault="00071B72" w:rsidP="00E510E3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675 (0.0909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4905A9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268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6B0400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18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856B82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77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7A4F91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625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4B328A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833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DE88D6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57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345620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192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D90867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26.11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243E26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74.18%</w:t>
            </w:r>
          </w:p>
        </w:tc>
      </w:tr>
      <w:tr w:rsidR="00071B72" w:rsidRPr="00D2593C" w14:paraId="6DD1ECED" w14:textId="77777777" w:rsidTr="00E510E3">
        <w:trPr>
          <w:trHeight w:val="20"/>
        </w:trPr>
        <w:tc>
          <w:tcPr>
            <w:tcW w:w="1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2A18E4" w14:textId="77777777" w:rsidR="00071B72" w:rsidRPr="00D2593C" w:rsidRDefault="00071B72" w:rsidP="00E510E3">
            <w:pPr>
              <w:pStyle w:val="NoSpacing"/>
              <w:rPr>
                <w:rFonts w:cstheme="minorHAnsi"/>
                <w:b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FLOGIT 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09A4D7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05A6EA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3.8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E164E8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0.5811 (0.1145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E8E288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086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477BD5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548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66811B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613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773C3D8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655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2D29E8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75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AD8D75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056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18BC16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184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F47820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31.67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B13F31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77.89%</w:t>
            </w:r>
          </w:p>
        </w:tc>
      </w:tr>
      <w:tr w:rsidR="00071B72" w:rsidRPr="00D2593C" w14:paraId="34787BD6" w14:textId="77777777" w:rsidTr="00E510E3">
        <w:trPr>
          <w:trHeight w:val="20"/>
        </w:trPr>
        <w:tc>
          <w:tcPr>
            <w:tcW w:w="1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7B2DCB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989B96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95B755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A7432B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C8BC3D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AEA2E0E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F583E9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D25DA7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5FD1F8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06EC0F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9AFAE7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9848A2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274B17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</w:p>
        </w:tc>
      </w:tr>
      <w:tr w:rsidR="00071B72" w:rsidRPr="00D2593C" w14:paraId="7C23DAAD" w14:textId="77777777" w:rsidTr="00E510E3">
        <w:trPr>
          <w:trHeight w:val="20"/>
        </w:trPr>
        <w:tc>
          <w:tcPr>
            <w:tcW w:w="1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33895A" w14:textId="77777777" w:rsidR="00071B72" w:rsidRPr="00D2593C" w:rsidRDefault="00071B72" w:rsidP="00E510E3">
            <w:pPr>
              <w:pStyle w:val="NoSpacing"/>
              <w:rPr>
                <w:rFonts w:cstheme="minorHAnsi"/>
                <w:b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CLAD 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28F58D" w14:textId="77777777" w:rsidR="00071B72" w:rsidRPr="00D2593C" w:rsidRDefault="00071B72" w:rsidP="00E510E3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92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60CA02" w14:textId="77777777" w:rsidR="00071B72" w:rsidRPr="00D2593C" w:rsidRDefault="00071B72" w:rsidP="00E510E3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3299DF" w14:textId="77777777" w:rsidR="00071B72" w:rsidRPr="00D2593C" w:rsidRDefault="00071B72" w:rsidP="00E510E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6429 (0.0984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45F69F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396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132034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580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C7610E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654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E31AB9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69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84ED5F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1.059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9317E6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055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08A9D9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172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68B4C4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39.51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EB68E4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78.17%</w:t>
            </w:r>
          </w:p>
        </w:tc>
      </w:tr>
      <w:tr w:rsidR="00071B72" w:rsidRPr="00D2593C" w14:paraId="44F93C58" w14:textId="77777777" w:rsidTr="00E510E3">
        <w:trPr>
          <w:trHeight w:val="20"/>
        </w:trPr>
        <w:tc>
          <w:tcPr>
            <w:tcW w:w="1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89159D" w14:textId="77777777" w:rsidR="00071B72" w:rsidRPr="00D2593C" w:rsidRDefault="00071B72" w:rsidP="00E510E3">
            <w:pPr>
              <w:pStyle w:val="NoSpacing"/>
              <w:rPr>
                <w:rFonts w:cstheme="minorHAnsi"/>
                <w:b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CLAD 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0ED7C3" w14:textId="77777777" w:rsidR="00071B72" w:rsidRPr="00D2593C" w:rsidRDefault="00071B72" w:rsidP="00E510E3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112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7848BA" w14:textId="77777777" w:rsidR="00071B72" w:rsidRPr="00D2593C" w:rsidRDefault="00071B72" w:rsidP="00E510E3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8AEF33" w14:textId="77777777" w:rsidR="00071B72" w:rsidRPr="00D2593C" w:rsidRDefault="00071B72" w:rsidP="00E510E3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6290 (0.0710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073306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442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3D2932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88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624FF6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628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A27751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67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C84E4B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94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70745A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56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2C8A1F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176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BB909E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37.23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A7D091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78.46%</w:t>
            </w:r>
          </w:p>
        </w:tc>
      </w:tr>
      <w:tr w:rsidR="00071B72" w:rsidRPr="00D2593C" w14:paraId="724B9AFB" w14:textId="77777777" w:rsidTr="00E510E3">
        <w:trPr>
          <w:trHeight w:val="20"/>
        </w:trPr>
        <w:tc>
          <w:tcPr>
            <w:tcW w:w="1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8CC480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CLAD 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5B35BF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1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29B2A9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B7C1CE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0.6215 (0.1361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92CF74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97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2D8A40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0.568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1DB5DC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649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D66F04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714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6DF234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837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F17135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057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90E08F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175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03B3C8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40.09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14AD5D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77.03%</w:t>
            </w:r>
          </w:p>
        </w:tc>
      </w:tr>
      <w:tr w:rsidR="00071B72" w:rsidRPr="00D2593C" w14:paraId="77C69F9B" w14:textId="77777777" w:rsidTr="00E510E3">
        <w:trPr>
          <w:trHeight w:val="20"/>
        </w:trPr>
        <w:tc>
          <w:tcPr>
            <w:tcW w:w="1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8572FD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992BA6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2C740B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6CA3D5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D61A6B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C02DE6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AD9EC8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B12A68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B4CA1F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BAE825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68A7F6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005E02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23642B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</w:p>
        </w:tc>
      </w:tr>
      <w:tr w:rsidR="00071B72" w:rsidRPr="00D2593C" w14:paraId="12FA95DB" w14:textId="77777777" w:rsidTr="00E510E3">
        <w:trPr>
          <w:trHeight w:val="20"/>
        </w:trPr>
        <w:tc>
          <w:tcPr>
            <w:tcW w:w="1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E60348" w14:textId="77777777" w:rsidR="00071B72" w:rsidRPr="00D2593C" w:rsidRDefault="00071B72" w:rsidP="00E510E3">
            <w:pPr>
              <w:pStyle w:val="NoSpacing"/>
              <w:rPr>
                <w:rFonts w:cstheme="minorHAnsi"/>
                <w:b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GLM (1) 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18B24E" w14:textId="77777777" w:rsidR="00071B72" w:rsidRPr="00D2593C" w:rsidRDefault="00071B72" w:rsidP="00E510E3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7D294F" w14:textId="77777777" w:rsidR="00071B72" w:rsidRPr="00D2593C" w:rsidRDefault="00071B72" w:rsidP="00E510E3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262.5529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A6A6C6" w14:textId="77777777" w:rsidR="00071B72" w:rsidRPr="00D2593C" w:rsidRDefault="00071B72" w:rsidP="00E510E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5626 (0.1123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58C310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341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3FFB15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488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9005EF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56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40693B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606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11DA3F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1.244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EE663F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060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D5640A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199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6BB5B7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25.68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26FE68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72.04%</w:t>
            </w:r>
          </w:p>
        </w:tc>
      </w:tr>
      <w:tr w:rsidR="00071B72" w:rsidRPr="00D2593C" w14:paraId="28B0E877" w14:textId="77777777" w:rsidTr="00E510E3">
        <w:trPr>
          <w:trHeight w:val="20"/>
        </w:trPr>
        <w:tc>
          <w:tcPr>
            <w:tcW w:w="1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539D45" w14:textId="77777777" w:rsidR="00071B72" w:rsidRPr="00D2593C" w:rsidRDefault="00071B72" w:rsidP="00E510E3">
            <w:pPr>
              <w:pStyle w:val="NoSpacing"/>
              <w:rPr>
                <w:rFonts w:cstheme="minorHAnsi"/>
                <w:b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GLM (1) 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C52812" w14:textId="77777777" w:rsidR="00071B72" w:rsidRPr="00D2593C" w:rsidRDefault="00071B72" w:rsidP="00E510E3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9F29BC" w14:textId="77777777" w:rsidR="00071B72" w:rsidRPr="00D2593C" w:rsidRDefault="00071B72" w:rsidP="00E510E3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265.694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10DA0D" w14:textId="77777777" w:rsidR="00071B72" w:rsidRPr="00D2593C" w:rsidRDefault="00071B72" w:rsidP="00E510E3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620 (0.1067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8A0CDF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328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1CB36E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495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1C7CDF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56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EF3EDE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61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4BABE8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1.157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0EB448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59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26EF32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199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B31E1E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24.68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972D48" w14:textId="77777777" w:rsidR="00071B72" w:rsidRPr="00D2593C" w:rsidRDefault="00071B72" w:rsidP="00E510E3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72.90%</w:t>
            </w:r>
          </w:p>
        </w:tc>
      </w:tr>
      <w:tr w:rsidR="00071B72" w:rsidRPr="00D2593C" w14:paraId="1E16EE37" w14:textId="77777777" w:rsidTr="00E510E3">
        <w:trPr>
          <w:trHeight w:val="20"/>
        </w:trPr>
        <w:tc>
          <w:tcPr>
            <w:tcW w:w="1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D2F7BF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GLM (1) 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771E0C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C88D05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1.823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D6F0C6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0.5850 (0.1242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DFD4B7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205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F042D3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514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408A65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607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0A1431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67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B56AED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885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D3D8BF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056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2ED847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184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2BDACF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34.09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7607D2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75.32%</w:t>
            </w:r>
          </w:p>
        </w:tc>
      </w:tr>
      <w:tr w:rsidR="00071B72" w:rsidRPr="00D2593C" w14:paraId="1AD96B2F" w14:textId="77777777" w:rsidTr="00E510E3">
        <w:trPr>
          <w:trHeight w:val="20"/>
        </w:trPr>
        <w:tc>
          <w:tcPr>
            <w:tcW w:w="1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BD6F3F" w14:textId="77777777" w:rsidR="00071B72" w:rsidRPr="00D2593C" w:rsidRDefault="00071B72" w:rsidP="00E510E3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61B7BA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D22D83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28FDB8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9A2A87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5E36BD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66C540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AA2B3A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491707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0541E7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BE3D5F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452221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3B23CD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</w:p>
        </w:tc>
      </w:tr>
      <w:tr w:rsidR="00071B72" w:rsidRPr="00D2593C" w14:paraId="5BE3D8BE" w14:textId="77777777" w:rsidTr="00E510E3">
        <w:trPr>
          <w:trHeight w:val="20"/>
        </w:trPr>
        <w:tc>
          <w:tcPr>
            <w:tcW w:w="1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F1995B" w14:textId="77777777" w:rsidR="00071B72" w:rsidRPr="00D2593C" w:rsidRDefault="00071B72" w:rsidP="00E510E3">
            <w:pPr>
              <w:pStyle w:val="NoSpacing"/>
              <w:rPr>
                <w:rFonts w:cstheme="minorHAnsi"/>
                <w:b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GLM (2) 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950323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A62FB5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7.675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80EC01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0.5760 (0.1328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EA8D26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243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35B9C8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491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24FDD5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591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42A957E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640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B5D6B2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1.137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FA2EED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058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E6FFC8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191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EF72A5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28.67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0E1FB8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73.75%</w:t>
            </w:r>
          </w:p>
        </w:tc>
      </w:tr>
      <w:tr w:rsidR="00071B72" w:rsidRPr="00D2593C" w14:paraId="1DCBF9CF" w14:textId="77777777" w:rsidTr="00E510E3">
        <w:trPr>
          <w:trHeight w:val="20"/>
        </w:trPr>
        <w:tc>
          <w:tcPr>
            <w:tcW w:w="1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FED773" w14:textId="77777777" w:rsidR="00071B72" w:rsidRPr="00D2593C" w:rsidRDefault="00071B72" w:rsidP="00E510E3">
            <w:pPr>
              <w:pStyle w:val="NoSpacing"/>
              <w:rPr>
                <w:rFonts w:cstheme="minorHAnsi"/>
                <w:b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GLM (2) 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9C3C3C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BF7B07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1.020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DF7BFC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0.5818 (0.1359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A42E1D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235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8A0EE4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499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69FA26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583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AE5BEC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66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093797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1.150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A660F1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057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E1C329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189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08CBEB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30.96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83CFE9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73.75%</w:t>
            </w:r>
          </w:p>
        </w:tc>
      </w:tr>
      <w:tr w:rsidR="00071B72" w:rsidRPr="00D2593C" w14:paraId="7D4D87B7" w14:textId="77777777" w:rsidTr="00E510E3">
        <w:trPr>
          <w:trHeight w:val="20"/>
        </w:trPr>
        <w:tc>
          <w:tcPr>
            <w:tcW w:w="1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3B3DB6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GLM (2) 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BB3BD8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F3A74E" w14:textId="77777777" w:rsidR="00071B72" w:rsidRPr="00D2593C" w:rsidRDefault="00071B72" w:rsidP="00E51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665360" w14:textId="77777777" w:rsidR="00071B72" w:rsidRPr="00D2593C" w:rsidRDefault="00071B72" w:rsidP="00E510E3">
            <w:pPr>
              <w:pStyle w:val="NoSpacing"/>
              <w:rPr>
                <w:sz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3993D0D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C7F7E3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7D82FA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167D8C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DB3DB4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DACDB4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12256A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324819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04B2D7" w14:textId="77777777" w:rsidR="00071B72" w:rsidRPr="00D2593C" w:rsidRDefault="00071B72" w:rsidP="00E510E3">
            <w:pPr>
              <w:pStyle w:val="NoSpacing"/>
              <w:jc w:val="right"/>
              <w:rPr>
                <w:sz w:val="20"/>
              </w:rPr>
            </w:pPr>
          </w:p>
        </w:tc>
      </w:tr>
      <w:tr w:rsidR="00071B72" w:rsidRPr="00D2593C" w14:paraId="51767A2A" w14:textId="77777777" w:rsidTr="00E510E3">
        <w:trPr>
          <w:trHeight w:val="20"/>
        </w:trPr>
        <w:tc>
          <w:tcPr>
            <w:tcW w:w="12758" w:type="dxa"/>
            <w:gridSpan w:val="1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5C7EBA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2593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endent variable for OLS, Fractional Logistic, CLAD and GLM was EQ-5D utility score.</w:t>
            </w:r>
          </w:p>
        </w:tc>
      </w:tr>
      <w:tr w:rsidR="00071B72" w:rsidRPr="00D2593C" w14:paraId="09B4D276" w14:textId="77777777" w:rsidTr="00E510E3">
        <w:trPr>
          <w:trHeight w:val="20"/>
        </w:trPr>
        <w:tc>
          <w:tcPr>
            <w:tcW w:w="12758" w:type="dxa"/>
            <w:gridSpan w:val="1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93979DE" w14:textId="77777777" w:rsidR="00071B72" w:rsidRPr="00D2593C" w:rsidRDefault="00071B72" w:rsidP="00E510E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2593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dependent variable(s): Model (1) HIT6 score, Model (2) HIT6 score, age and gender, Model (3) HIT6 score, HIT6 score squared, age, age squared, gender, interaction term for HIT6 score and age.</w:t>
            </w:r>
          </w:p>
          <w:p w14:paraId="3D0526F8" w14:textId="77777777" w:rsidR="00071B72" w:rsidRPr="00D2593C" w:rsidRDefault="00071B72" w:rsidP="00E5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2593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1-Male, 2-Female) GLM (1) model - family(gamma) link(log), GLM (2) model - family(gamma) link(identity)</w:t>
            </w:r>
          </w:p>
        </w:tc>
      </w:tr>
    </w:tbl>
    <w:p w14:paraId="2382DE8D" w14:textId="25571B6D" w:rsidR="000A4665" w:rsidRDefault="000A4665" w:rsidP="0032014D"/>
    <w:p w14:paraId="19C3D8E6" w14:textId="77777777" w:rsidR="000A4665" w:rsidRDefault="000A4665">
      <w:r>
        <w:br w:type="page"/>
      </w:r>
    </w:p>
    <w:p w14:paraId="0964C128" w14:textId="4E464E9B" w:rsidR="000A4665" w:rsidRPr="00D2593C" w:rsidRDefault="000A4665" w:rsidP="000A4665">
      <w:pPr>
        <w:pStyle w:val="Caption"/>
        <w:keepNext/>
      </w:pPr>
      <w:r w:rsidRPr="00D2593C">
        <w:lastRenderedPageBreak/>
        <w:t>Table S</w:t>
      </w:r>
      <w:fldSimple w:instr=" SEQ Table_S \* ARABIC ">
        <w:r w:rsidRPr="00D2593C">
          <w:rPr>
            <w:noProof/>
          </w:rPr>
          <w:t>2</w:t>
        </w:r>
      </w:fldSimple>
      <w:r w:rsidRPr="00D2593C">
        <w:t>: Model Performance for HIT</w:t>
      </w:r>
      <w:r w:rsidR="00944CFC">
        <w:t>-</w:t>
      </w:r>
      <w:r w:rsidRPr="00D2593C">
        <w:t>6 to SF</w:t>
      </w:r>
      <w:r w:rsidR="00944CFC">
        <w:t>-</w:t>
      </w:r>
      <w:r w:rsidRPr="00D2593C">
        <w:t xml:space="preserve">6D (Estimated using sub study data and </w:t>
      </w:r>
      <w:r w:rsidR="00944CFC">
        <w:t>v</w:t>
      </w:r>
      <w:r w:rsidRPr="00D2593C">
        <w:t>alidation using C</w:t>
      </w:r>
      <w:r w:rsidR="00944CFC">
        <w:t>HESS</w:t>
      </w:r>
      <w:r w:rsidRPr="00D2593C">
        <w:t>)</w:t>
      </w:r>
    </w:p>
    <w:tbl>
      <w:tblPr>
        <w:tblW w:w="12762" w:type="dxa"/>
        <w:tblInd w:w="93" w:type="dxa"/>
        <w:tblLook w:val="04A0" w:firstRow="1" w:lastRow="0" w:firstColumn="1" w:lastColumn="0" w:noHBand="0" w:noVBand="1"/>
      </w:tblPr>
      <w:tblGrid>
        <w:gridCol w:w="1260"/>
        <w:gridCol w:w="973"/>
        <w:gridCol w:w="1439"/>
        <w:gridCol w:w="1788"/>
        <w:gridCol w:w="774"/>
        <w:gridCol w:w="774"/>
        <w:gridCol w:w="854"/>
        <w:gridCol w:w="774"/>
        <w:gridCol w:w="774"/>
        <w:gridCol w:w="774"/>
        <w:gridCol w:w="774"/>
        <w:gridCol w:w="815"/>
        <w:gridCol w:w="989"/>
      </w:tblGrid>
      <w:tr w:rsidR="000A4665" w:rsidRPr="00D2593C" w14:paraId="11F09C59" w14:textId="77777777" w:rsidTr="002F4BEA">
        <w:trPr>
          <w:trHeight w:val="20"/>
        </w:trPr>
        <w:tc>
          <w:tcPr>
            <w:tcW w:w="11774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52C796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T6</w:t>
            </w:r>
          </w:p>
        </w:tc>
        <w:tc>
          <w:tcPr>
            <w:tcW w:w="98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77BFBE33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0A4665" w:rsidRPr="00D2593C" w14:paraId="722AEE30" w14:textId="77777777" w:rsidTr="002F4BEA">
        <w:trPr>
          <w:trHeight w:val="20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AB283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F1D8F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DEC37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3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0BB7CB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edicted SF-6D Val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6E153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F33A7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D42F2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bs Diff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7DF702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bs Diff</w:t>
            </w:r>
          </w:p>
          <w:p w14:paraId="4579F14D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&lt;0.25 (%)</w:t>
            </w:r>
          </w:p>
        </w:tc>
      </w:tr>
      <w:tr w:rsidR="000A4665" w:rsidRPr="00D2593C" w14:paraId="445CCBB4" w14:textId="77777777" w:rsidTr="002F4BEA">
        <w:trPr>
          <w:trHeight w:val="20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091C2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4B616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dj</w:t>
            </w:r>
            <w:proofErr w:type="spellEnd"/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R</w:t>
            </w: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A5882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2705C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D39F0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46EB9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89470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34F60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8E2AE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CE7A8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FE595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75EE6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&lt;0.10 (%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041E5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0A4665" w:rsidRPr="00D2593C" w14:paraId="37E9B4EC" w14:textId="77777777" w:rsidTr="002F4BEA">
        <w:trPr>
          <w:trHeight w:val="20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F863E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DC7CD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6BDB2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80E4F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9D2D4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9D899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7274B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B4D8C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AE3E0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4F76A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4A50F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CD431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527EF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0A4665" w:rsidRPr="00D2593C" w14:paraId="163A05F3" w14:textId="77777777" w:rsidTr="002F4BEA">
        <w:trPr>
          <w:trHeight w:val="20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E84F3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en-GB"/>
              </w:rPr>
              <w:t>Observed SF-6D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F0F21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44F51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E3803D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056 (0.11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BB6546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290259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4BFAF5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E74EC4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C56CCC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BC5C6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EF37B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F7227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EB0C0D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A4665" w:rsidRPr="00D2593C" w14:paraId="544BE89D" w14:textId="77777777" w:rsidTr="002F4BEA">
        <w:trPr>
          <w:trHeight w:val="20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2E9BC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D9C73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7C8BB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CAFCA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0839E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616D2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648A2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D6099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F76DF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FFFB6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1B386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0DD51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874AC4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A4665" w:rsidRPr="00D2593C" w14:paraId="7698BA7A" w14:textId="77777777" w:rsidTr="002F4BEA">
        <w:trPr>
          <w:trHeight w:val="20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7BDB3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LS 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A58718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94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3C825B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37.8342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61A059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771 (0.06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512E28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64745E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D13110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53F07A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3D64F8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57401A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4326A0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D814B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.59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C60ACB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.67%</w:t>
            </w:r>
          </w:p>
        </w:tc>
      </w:tr>
      <w:tr w:rsidR="000A4665" w:rsidRPr="00D2593C" w14:paraId="2C27FBE4" w14:textId="77777777" w:rsidTr="002F4BEA">
        <w:trPr>
          <w:trHeight w:val="20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6C504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LS 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311D78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0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445777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27.3887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DC4606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764 (0.06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772D32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0DA8E9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15D301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4C9777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5BA2B9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7E5BAA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8F5509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E10AA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.59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920DCC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.52%</w:t>
            </w:r>
          </w:p>
        </w:tc>
      </w:tr>
      <w:tr w:rsidR="000A4665" w:rsidRPr="00D2593C" w14:paraId="3633835A" w14:textId="77777777" w:rsidTr="002F4BEA">
        <w:trPr>
          <w:trHeight w:val="20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F716D3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LS 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334A95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05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C11D3B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27.2439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8B37E1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0.5802 (0.06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EB653E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0.3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97BF55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0.5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94087B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0.5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16200A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0.6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D7F2CE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0.7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8A9423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0.0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61F19D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0.0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27EC0EB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72.03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BBC9A4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96.81 %</w:t>
            </w:r>
          </w:p>
        </w:tc>
      </w:tr>
      <w:tr w:rsidR="000A4665" w:rsidRPr="00D2593C" w14:paraId="263875BB" w14:textId="77777777" w:rsidTr="002F4BEA">
        <w:trPr>
          <w:trHeight w:val="20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42E750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B0DD2D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21DD97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3EC650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4AF0D0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0517E2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71F50B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D28CD2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714EB8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E5E167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051038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94C3272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38343B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</w:tr>
      <w:tr w:rsidR="000A4665" w:rsidRPr="00D2593C" w14:paraId="03CDBF67" w14:textId="77777777" w:rsidTr="002F4BEA">
        <w:trPr>
          <w:trHeight w:val="20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09468C" w14:textId="77777777" w:rsidR="000A4665" w:rsidRPr="00D2593C" w:rsidRDefault="000A4665" w:rsidP="002F4BEA">
            <w:pPr>
              <w:pStyle w:val="NoSpacing"/>
              <w:rPr>
                <w:rFonts w:cstheme="minorHAnsi"/>
                <w:b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CLAD 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E44ADF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D2593C">
              <w:rPr>
                <w:sz w:val="20"/>
                <w:szCs w:val="20"/>
                <w:lang w:eastAsia="en-GB"/>
              </w:rPr>
              <w:t>0.228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18F09B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D32881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0.5780 (0.04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C59E33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0.4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52F35A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0.5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4EA208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0.5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AADAAE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0.6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9433E1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0.7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972384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0.0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3A648E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0.0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930811D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71.4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D61418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96.52%</w:t>
            </w:r>
          </w:p>
        </w:tc>
      </w:tr>
      <w:tr w:rsidR="000A4665" w:rsidRPr="00D2593C" w14:paraId="397A733A" w14:textId="77777777" w:rsidTr="002F4BEA">
        <w:trPr>
          <w:trHeight w:val="20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348E5D" w14:textId="77777777" w:rsidR="000A4665" w:rsidRPr="00D2593C" w:rsidRDefault="000A4665" w:rsidP="002F4BEA">
            <w:pPr>
              <w:pStyle w:val="NoSpacing"/>
              <w:rPr>
                <w:rFonts w:cstheme="minorHAnsi"/>
                <w:b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CLAD 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464541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237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DB7C52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3D27FD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926 (0.06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33D25A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4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199E70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DFFD0F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FC2880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6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AAA0AC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8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E2CF15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2F4859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75180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72.32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FE8D2A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97.25%</w:t>
            </w:r>
          </w:p>
        </w:tc>
      </w:tr>
      <w:tr w:rsidR="000A4665" w:rsidRPr="00D2593C" w14:paraId="4F8EC56C" w14:textId="77777777" w:rsidTr="002F4BEA">
        <w:trPr>
          <w:trHeight w:val="20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A35249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CLAD 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9888AB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7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BFF344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E46E51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0.5807 (0.06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68E194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0.3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A2E7E5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0.5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A72339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0.5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FEEBE3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0.6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AC6DC9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0.6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FC777C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0.0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80A41F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0.0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824E517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71.3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75AD86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95.94%</w:t>
            </w:r>
          </w:p>
        </w:tc>
      </w:tr>
      <w:tr w:rsidR="000A4665" w:rsidRPr="00D2593C" w14:paraId="246CFE7B" w14:textId="77777777" w:rsidTr="002F4BEA">
        <w:trPr>
          <w:trHeight w:val="20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388E9C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C3D05D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1D4385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B426F2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4705C1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B49010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076C36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CF2883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51FBB6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3251F4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7ED981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96AF7DD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B3B67F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</w:tr>
      <w:tr w:rsidR="000A4665" w:rsidRPr="00D2593C" w14:paraId="64D31193" w14:textId="77777777" w:rsidTr="002F4BEA">
        <w:trPr>
          <w:trHeight w:val="20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6B6E15" w14:textId="77777777" w:rsidR="000A4665" w:rsidRPr="00D2593C" w:rsidRDefault="000A4665" w:rsidP="002F4BEA">
            <w:pPr>
              <w:pStyle w:val="NoSpacing"/>
              <w:rPr>
                <w:rFonts w:cstheme="minorHAnsi"/>
                <w:b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GLM (1) 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6AD45A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61476E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292.238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FE0C6C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5754 (0.06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2F4D52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4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B62492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5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A5D087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5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3D9C91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6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AC3220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8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0BF274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0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7613DA8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0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88736FE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71.16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556367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96.52%</w:t>
            </w:r>
          </w:p>
        </w:tc>
      </w:tr>
      <w:tr w:rsidR="000A4665" w:rsidRPr="00D2593C" w14:paraId="3E6FF36B" w14:textId="77777777" w:rsidTr="002F4BEA">
        <w:trPr>
          <w:trHeight w:val="20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562639" w14:textId="77777777" w:rsidR="000A4665" w:rsidRPr="00D2593C" w:rsidRDefault="000A4665" w:rsidP="002F4BEA">
            <w:pPr>
              <w:pStyle w:val="NoSpacing"/>
              <w:rPr>
                <w:rFonts w:cstheme="minorHAnsi"/>
                <w:b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GLM (1) 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0508CF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2FDE90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292.5761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7A33B3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744 (0.06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1E1766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4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744E77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F2FDBA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7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FCA1E3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6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DB48B9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9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81B115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733E3C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741D7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71.3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1597DF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96.23%</w:t>
            </w:r>
          </w:p>
        </w:tc>
      </w:tr>
      <w:tr w:rsidR="000A4665" w:rsidRPr="00D2593C" w14:paraId="44EE9819" w14:textId="77777777" w:rsidTr="002F4BEA">
        <w:trPr>
          <w:trHeight w:val="20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DA2C8E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GLM (1) 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EC37E0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28629D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298.2999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5C23DC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0.5797 (0.06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D88E74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3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DDE8B0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0.5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73454AB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0.5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A10ED1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0.6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C25AF2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0.79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27A26B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0.0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8EDF07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0.0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40EE88E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72.46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FC87B1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96.96%</w:t>
            </w:r>
          </w:p>
        </w:tc>
      </w:tr>
      <w:tr w:rsidR="000A4665" w:rsidRPr="00D2593C" w14:paraId="23DCE077" w14:textId="77777777" w:rsidTr="002F4BEA">
        <w:trPr>
          <w:trHeight w:val="20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4DC83C" w14:textId="77777777" w:rsidR="000A4665" w:rsidRPr="00D2593C" w:rsidRDefault="000A4665" w:rsidP="002F4BEA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074E69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57D6DB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DA58B1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893C90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E55E58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611D86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B6896C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C2FC14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4D713E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FE3987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AF1E05B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390E0D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</w:tr>
      <w:tr w:rsidR="000A4665" w:rsidRPr="00D2593C" w14:paraId="09C8EC27" w14:textId="77777777" w:rsidTr="002F4BEA">
        <w:trPr>
          <w:trHeight w:val="20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9C039A" w14:textId="77777777" w:rsidR="000A4665" w:rsidRPr="00D2593C" w:rsidRDefault="000A4665" w:rsidP="002F4BEA">
            <w:pPr>
              <w:pStyle w:val="NoSpacing"/>
              <w:rPr>
                <w:rFonts w:cstheme="minorHAnsi"/>
                <w:b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GLM (2) 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432AFF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D562D0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292.0640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3C87CD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776 (0.06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328CD4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4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517430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E320BE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sz w:val="20"/>
                <w:szCs w:val="20"/>
              </w:rPr>
              <w:t>0.5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6BE18E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6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B8D7D5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8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3CD8A7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504314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B2A29E3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71.59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95B838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96.67%</w:t>
            </w:r>
          </w:p>
        </w:tc>
      </w:tr>
      <w:tr w:rsidR="000A4665" w:rsidRPr="00D2593C" w14:paraId="71B98CC2" w14:textId="77777777" w:rsidTr="002F4BEA">
        <w:trPr>
          <w:trHeight w:val="20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18434B" w14:textId="77777777" w:rsidR="000A4665" w:rsidRPr="00D2593C" w:rsidRDefault="000A4665" w:rsidP="002F4BEA">
            <w:pPr>
              <w:pStyle w:val="NoSpacing"/>
              <w:rPr>
                <w:rFonts w:cstheme="minorHAnsi"/>
                <w:b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GLM (2) 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DA9E1D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F0A0C4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292.40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545E10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768 (0.06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A96400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4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6E4C2F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6D8E66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0.5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FCCB67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6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13FAEB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8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8DF4AC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F02227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C5B30CC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71.59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6BDAE7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96.52%</w:t>
            </w:r>
          </w:p>
        </w:tc>
      </w:tr>
      <w:tr w:rsidR="000A4665" w:rsidRPr="00D2593C" w14:paraId="754079B2" w14:textId="77777777" w:rsidTr="002F4BEA">
        <w:trPr>
          <w:trHeight w:val="20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59DB32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GLM (2) 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3AFC94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F8BDDE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298.3571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98AA1D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784 (0.06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C30AC8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3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8151E1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2EF98F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sz w:val="20"/>
                <w:szCs w:val="20"/>
              </w:rPr>
              <w:t>0.5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28AE1B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6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ABFC68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8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FED6E8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8753CE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3A6D14B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71.74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B7DA5A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96.52%</w:t>
            </w:r>
          </w:p>
        </w:tc>
      </w:tr>
      <w:tr w:rsidR="000A4665" w:rsidRPr="00D2593C" w14:paraId="5DA71BCC" w14:textId="77777777" w:rsidTr="002F4BEA">
        <w:trPr>
          <w:trHeight w:val="20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899B0C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0DFF17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FFE620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2C527C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65386F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32EEE9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0452C2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E7CEE4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F8E8C1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060B7B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F33F94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BDAFF0F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77CAAD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A4665" w:rsidRPr="00D2593C" w14:paraId="3FEB5E43" w14:textId="77777777" w:rsidTr="002F4BEA">
        <w:trPr>
          <w:trHeight w:val="20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E24FDA" w14:textId="77777777" w:rsidR="000A4665" w:rsidRPr="00D2593C" w:rsidRDefault="000A4665" w:rsidP="002F4BEA">
            <w:pPr>
              <w:pStyle w:val="NoSpacing"/>
              <w:rPr>
                <w:rFonts w:cstheme="minorHAnsi"/>
                <w:b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MLOGIT 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1E49DD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04A43C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1D82DD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755 (0.06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3235CB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4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46A0F6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99CCB7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4F7008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6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89BDCC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7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42FB3F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AD8C4E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5EC862C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72.03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E406F2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96.52%</w:t>
            </w:r>
          </w:p>
        </w:tc>
      </w:tr>
      <w:tr w:rsidR="000A4665" w:rsidRPr="00D2593C" w14:paraId="036CD493" w14:textId="77777777" w:rsidTr="002F4BEA">
        <w:trPr>
          <w:trHeight w:val="20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8BFCD7" w14:textId="77777777" w:rsidR="000A4665" w:rsidRPr="00D2593C" w:rsidRDefault="000A4665" w:rsidP="002F4BEA">
            <w:pPr>
              <w:pStyle w:val="NoSpacing"/>
              <w:rPr>
                <w:rFonts w:cstheme="minorHAnsi"/>
                <w:b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MLOGIT 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6FAF67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A8E075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B79A7B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760 (0.06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AE4071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4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EB0E22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8A1B72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4BD03C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6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807653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8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48108A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AF556C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D0186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71.74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E06418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96.52%</w:t>
            </w:r>
          </w:p>
        </w:tc>
      </w:tr>
      <w:tr w:rsidR="000A4665" w:rsidRPr="00D2593C" w14:paraId="669E0AF8" w14:textId="77777777" w:rsidTr="002F4BEA">
        <w:trPr>
          <w:trHeight w:val="20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23B571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MLOGIT 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F45FB4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086A50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E34FEA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776 (0.06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7D771D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4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4F425D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B1D7C8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AFE001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6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318A17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8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8B546B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327254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A58B1BF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72.03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A7ACD4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96.23%</w:t>
            </w:r>
          </w:p>
        </w:tc>
      </w:tr>
      <w:tr w:rsidR="000A4665" w:rsidRPr="00D2593C" w14:paraId="3C3E1C6B" w14:textId="77777777" w:rsidTr="002F4BEA">
        <w:trPr>
          <w:trHeight w:val="20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17B0A5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E0A101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8D6EE5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E3FE43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9E3D95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AD76E3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B6C2AC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572305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E724D4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7C7A5D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6EEEBE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BC9C842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1498FF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</w:p>
        </w:tc>
      </w:tr>
      <w:tr w:rsidR="000A4665" w:rsidRPr="00D2593C" w14:paraId="6127E354" w14:textId="77777777" w:rsidTr="002F4BEA">
        <w:trPr>
          <w:trHeight w:val="20"/>
        </w:trPr>
        <w:tc>
          <w:tcPr>
            <w:tcW w:w="12762" w:type="dxa"/>
            <w:gridSpan w:val="13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50E09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Dependent variable for OLS, GLM and CLAD was SF-6D utility score. Dependent variables for MLOGIT models were SF-6D dimension scores.</w:t>
            </w:r>
          </w:p>
          <w:p w14:paraId="49884EF4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Independent variable(s): Model (1) HIT6 score, Model (2) HIT6 score, age and gender, Model (3) HIT6 score, HIT6 score squared, age, age squared, gender, interaction term for HIT6 score and age.</w:t>
            </w:r>
          </w:p>
          <w:p w14:paraId="0D49BEC2" w14:textId="77777777" w:rsidR="000A4665" w:rsidRPr="00D2593C" w:rsidRDefault="000A4665" w:rsidP="002F4BEA">
            <w:pPr>
              <w:pStyle w:val="NoSpacing"/>
              <w:rPr>
                <w:sz w:val="20"/>
                <w:szCs w:val="20"/>
              </w:rPr>
            </w:pPr>
            <w:r w:rsidRPr="00D2593C">
              <w:rPr>
                <w:sz w:val="20"/>
                <w:szCs w:val="20"/>
              </w:rPr>
              <w:t>GLM (1) model - family(gamma) link(log), GLM (2) model - family(gamma) link(identity)</w:t>
            </w:r>
          </w:p>
        </w:tc>
      </w:tr>
    </w:tbl>
    <w:p w14:paraId="5248F8F6" w14:textId="77777777" w:rsidR="000A4665" w:rsidRDefault="000A4665" w:rsidP="000A4665"/>
    <w:p w14:paraId="10E27763" w14:textId="49DD1C18" w:rsidR="000A4665" w:rsidRPr="00D2593C" w:rsidRDefault="000A4665" w:rsidP="000A4665">
      <w:pPr>
        <w:pStyle w:val="Caption"/>
        <w:keepNext/>
      </w:pPr>
      <w:r w:rsidRPr="00D2593C">
        <w:lastRenderedPageBreak/>
        <w:t>Table S</w:t>
      </w:r>
      <w:fldSimple w:instr=" SEQ Table_S \* ARABIC ">
        <w:r w:rsidRPr="00D2593C">
          <w:rPr>
            <w:noProof/>
          </w:rPr>
          <w:t>3</w:t>
        </w:r>
      </w:fldSimple>
      <w:r w:rsidRPr="00D2593C">
        <w:t xml:space="preserve">: Model Performance for CH-QLQ to EQ-5D-5L (Estimated using sub study data and </w:t>
      </w:r>
      <w:r w:rsidR="00944CFC">
        <w:t>v</w:t>
      </w:r>
      <w:r w:rsidRPr="00D2593C">
        <w:t>alidation using C</w:t>
      </w:r>
      <w:r w:rsidR="00944CFC">
        <w:t>HESS</w:t>
      </w:r>
      <w:r w:rsidRPr="00D2593C">
        <w:t>)</w:t>
      </w:r>
    </w:p>
    <w:tbl>
      <w:tblPr>
        <w:tblW w:w="1298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02"/>
        <w:gridCol w:w="878"/>
        <w:gridCol w:w="1136"/>
        <w:gridCol w:w="1638"/>
        <w:gridCol w:w="935"/>
        <w:gridCol w:w="775"/>
        <w:gridCol w:w="919"/>
        <w:gridCol w:w="775"/>
        <w:gridCol w:w="778"/>
        <w:gridCol w:w="774"/>
        <w:gridCol w:w="774"/>
        <w:gridCol w:w="1043"/>
        <w:gridCol w:w="1043"/>
        <w:gridCol w:w="19"/>
      </w:tblGrid>
      <w:tr w:rsidR="000A4665" w:rsidRPr="00D2593C" w14:paraId="46E8572E" w14:textId="77777777" w:rsidTr="002F4BEA">
        <w:trPr>
          <w:trHeight w:val="20"/>
        </w:trPr>
        <w:tc>
          <w:tcPr>
            <w:tcW w:w="12989" w:type="dxa"/>
            <w:gridSpan w:val="1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0AC304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Chronic Headache Quality of Life Questionnaire (CH-QLQ)</w:t>
            </w:r>
          </w:p>
        </w:tc>
      </w:tr>
      <w:tr w:rsidR="000A4665" w:rsidRPr="00D2593C" w14:paraId="6DCD8524" w14:textId="77777777" w:rsidTr="002F4BEA">
        <w:trPr>
          <w:gridAfter w:val="1"/>
          <w:wAfter w:w="19" w:type="dxa"/>
          <w:trHeight w:val="20"/>
        </w:trPr>
        <w:tc>
          <w:tcPr>
            <w:tcW w:w="1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55AAC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465F4" w14:textId="77777777" w:rsidR="000A4665" w:rsidRPr="00D2593C" w:rsidRDefault="000A4665" w:rsidP="002F4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829F1" w14:textId="77777777" w:rsidR="000A4665" w:rsidRPr="00D2593C" w:rsidRDefault="000A4665" w:rsidP="002F4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82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CDD665" w14:textId="77777777" w:rsidR="000A4665" w:rsidRPr="00D2593C" w:rsidRDefault="000A4665" w:rsidP="002F4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dicted EQ-5D Values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6C459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75422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39954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bs Diff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E2AD2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bs Diff</w:t>
            </w:r>
          </w:p>
        </w:tc>
      </w:tr>
      <w:tr w:rsidR="000A4665" w:rsidRPr="00D2593C" w14:paraId="58153CE4" w14:textId="77777777" w:rsidTr="002F4BEA">
        <w:trPr>
          <w:gridAfter w:val="1"/>
          <w:wAfter w:w="19" w:type="dxa"/>
          <w:trHeight w:val="20"/>
        </w:trPr>
        <w:tc>
          <w:tcPr>
            <w:tcW w:w="1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9A188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del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67DCD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j</w:t>
            </w:r>
            <w:proofErr w:type="spellEnd"/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R</w:t>
            </w: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4FF70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IC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82216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 (SD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07AE4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i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72895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.2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CDF55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dia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07574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.7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6B81D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1E344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S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85A10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3BE53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10 (%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95DED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25 (%)</w:t>
            </w:r>
          </w:p>
        </w:tc>
      </w:tr>
      <w:tr w:rsidR="000A4665" w:rsidRPr="00D2593C" w14:paraId="5976B1C4" w14:textId="77777777" w:rsidTr="002F4BEA">
        <w:trPr>
          <w:gridAfter w:val="1"/>
          <w:wAfter w:w="19" w:type="dxa"/>
          <w:trHeight w:val="20"/>
        </w:trPr>
        <w:tc>
          <w:tcPr>
            <w:tcW w:w="1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DD0F8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68147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A49B3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A27BF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3D4C8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6C303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4396E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C2E05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E2F70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EA951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242CC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952B2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62E2F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A4665" w:rsidRPr="00D2593C" w14:paraId="68C80905" w14:textId="77777777" w:rsidTr="002F4BEA">
        <w:trPr>
          <w:gridAfter w:val="1"/>
          <w:wAfter w:w="19" w:type="dxa"/>
          <w:trHeight w:val="20"/>
        </w:trPr>
        <w:tc>
          <w:tcPr>
            <w:tcW w:w="1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E8D3C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en-GB"/>
              </w:rPr>
              <w:t>Observed EQ-5D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D1941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EA003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D8549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88 (0.2563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EEE1A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9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13834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61E26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12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F69EC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8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F85EE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1FDC4" w14:textId="77777777" w:rsidR="000A4665" w:rsidRPr="00D2593C" w:rsidRDefault="000A4665" w:rsidP="002F4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0F6E2" w14:textId="77777777" w:rsidR="000A4665" w:rsidRPr="00D2593C" w:rsidRDefault="000A4665" w:rsidP="002F4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C1C29" w14:textId="77777777" w:rsidR="000A4665" w:rsidRPr="00D2593C" w:rsidRDefault="000A4665" w:rsidP="002F4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1257E" w14:textId="77777777" w:rsidR="000A4665" w:rsidRPr="00D2593C" w:rsidRDefault="000A4665" w:rsidP="002F4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A4665" w:rsidRPr="00D2593C" w14:paraId="3001F021" w14:textId="77777777" w:rsidTr="002F4BEA">
        <w:trPr>
          <w:gridAfter w:val="1"/>
          <w:wAfter w:w="19" w:type="dxa"/>
          <w:trHeight w:val="20"/>
        </w:trPr>
        <w:tc>
          <w:tcPr>
            <w:tcW w:w="1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EF223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C0315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EF25A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4499B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869CB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F6A35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A6ECF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9E946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6CF62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EE234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8CB9E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8475D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681E5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</w:tr>
      <w:tr w:rsidR="000A4665" w:rsidRPr="00D2593C" w14:paraId="43B1E081" w14:textId="77777777" w:rsidTr="002F4BEA">
        <w:trPr>
          <w:gridAfter w:val="1"/>
          <w:wAfter w:w="19" w:type="dxa"/>
          <w:trHeight w:val="20"/>
        </w:trPr>
        <w:tc>
          <w:tcPr>
            <w:tcW w:w="1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5F5D5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LS 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94D009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9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FDB313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.046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CBB685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966 (0.1511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25E542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0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D8DFC2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90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0CD398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17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1E37F3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19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5534ED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32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DC4529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0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56004D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0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564B9D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.42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9F7E02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.55%</w:t>
            </w:r>
          </w:p>
        </w:tc>
      </w:tr>
      <w:tr w:rsidR="000A4665" w:rsidRPr="00D2593C" w14:paraId="2D4D8C42" w14:textId="77777777" w:rsidTr="002F4BEA">
        <w:trPr>
          <w:gridAfter w:val="1"/>
          <w:wAfter w:w="19" w:type="dxa"/>
          <w:trHeight w:val="20"/>
        </w:trPr>
        <w:tc>
          <w:tcPr>
            <w:tcW w:w="1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E7D2C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LS 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14BF53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FCB1C9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.843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3D55AB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984 (0.1546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0C5F4E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4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B11989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94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2D93AF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3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875E2B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17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3456F0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59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F7FB51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0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71533A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9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92BB33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.58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247947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.27%</w:t>
            </w:r>
          </w:p>
        </w:tc>
      </w:tr>
      <w:tr w:rsidR="000A4665" w:rsidRPr="00D2593C" w14:paraId="43A18632" w14:textId="77777777" w:rsidTr="002F4BEA">
        <w:trPr>
          <w:gridAfter w:val="1"/>
          <w:wAfter w:w="19" w:type="dxa"/>
          <w:trHeight w:val="20"/>
        </w:trPr>
        <w:tc>
          <w:tcPr>
            <w:tcW w:w="1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0A964C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LS 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349EAE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5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B82E1C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.993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CDCB26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0.6178 (0.1714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F76EFB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-0.029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698EE5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539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9B967A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652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E86B09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736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5F1243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99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4C590D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05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0110DA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170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F05FD3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42.88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98F951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77.55%</w:t>
            </w:r>
          </w:p>
        </w:tc>
      </w:tr>
      <w:tr w:rsidR="000A4665" w:rsidRPr="00D2593C" w14:paraId="5906158E" w14:textId="77777777" w:rsidTr="002F4BEA">
        <w:trPr>
          <w:gridAfter w:val="1"/>
          <w:wAfter w:w="19" w:type="dxa"/>
          <w:trHeight w:val="20"/>
        </w:trPr>
        <w:tc>
          <w:tcPr>
            <w:tcW w:w="1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A60A0D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DC5F0D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3756C2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080C91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D70A71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B873E2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426EFB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A870C4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FB0A63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CA431F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7DB6DB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DCCB0C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665CE2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</w:p>
        </w:tc>
      </w:tr>
      <w:tr w:rsidR="000A4665" w:rsidRPr="00D2593C" w14:paraId="21ED67C7" w14:textId="77777777" w:rsidTr="002F4BEA">
        <w:trPr>
          <w:gridAfter w:val="1"/>
          <w:wAfter w:w="19" w:type="dxa"/>
          <w:trHeight w:val="20"/>
        </w:trPr>
        <w:tc>
          <w:tcPr>
            <w:tcW w:w="1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75BF0D" w14:textId="77777777" w:rsidR="000A4665" w:rsidRPr="00D2593C" w:rsidRDefault="000A4665" w:rsidP="002F4BEA">
            <w:pPr>
              <w:pStyle w:val="NoSpacing"/>
              <w:rPr>
                <w:b/>
                <w:sz w:val="20"/>
                <w:lang w:eastAsia="en-GB"/>
              </w:rPr>
            </w:pPr>
            <w:r w:rsidRPr="00D2593C">
              <w:rPr>
                <w:b/>
                <w:sz w:val="20"/>
                <w:lang w:eastAsia="en-GB"/>
              </w:rPr>
              <w:t>FLOGIT 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2F4718" w14:textId="77777777" w:rsidR="000A4665" w:rsidRPr="00D2593C" w:rsidRDefault="000A4665" w:rsidP="002F4BEA">
            <w:pPr>
              <w:pStyle w:val="NoSpacing"/>
              <w:rPr>
                <w:sz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C71060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  <w:lang w:eastAsia="en-GB"/>
              </w:rPr>
            </w:pPr>
            <w:r w:rsidRPr="00D2593C">
              <w:rPr>
                <w:sz w:val="20"/>
                <w:lang w:eastAsia="en-GB"/>
              </w:rPr>
              <w:t>282.0233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CC169A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0.5986 (0.1463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8C0915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173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453D20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512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46CDF0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631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575DD0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714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B69E13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796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DB0A81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050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2EE6C5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166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57E504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40.72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F98EF1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77.84%</w:t>
            </w:r>
          </w:p>
        </w:tc>
      </w:tr>
      <w:tr w:rsidR="000A4665" w:rsidRPr="00D2593C" w14:paraId="5147D96F" w14:textId="77777777" w:rsidTr="002F4BEA">
        <w:trPr>
          <w:gridAfter w:val="1"/>
          <w:wAfter w:w="19" w:type="dxa"/>
          <w:trHeight w:val="20"/>
        </w:trPr>
        <w:tc>
          <w:tcPr>
            <w:tcW w:w="1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B307EC" w14:textId="77777777" w:rsidR="000A4665" w:rsidRPr="00D2593C" w:rsidRDefault="000A4665" w:rsidP="002F4BEA">
            <w:pPr>
              <w:pStyle w:val="NoSpacing"/>
              <w:rPr>
                <w:rFonts w:cstheme="minorHAnsi"/>
                <w:b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FLOGIT 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43BF48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0DD8C3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281.6639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41A61B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6013 (0.1507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8E178D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137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2A4979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16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518B35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637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5671CE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717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58C7EC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809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FA8BA4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49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CBE36D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164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E0A60F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41.29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4F8901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78.13%</w:t>
            </w:r>
          </w:p>
        </w:tc>
      </w:tr>
      <w:tr w:rsidR="000A4665" w:rsidRPr="00D2593C" w14:paraId="03261A42" w14:textId="77777777" w:rsidTr="002F4BEA">
        <w:trPr>
          <w:gridAfter w:val="1"/>
          <w:wAfter w:w="19" w:type="dxa"/>
          <w:trHeight w:val="20"/>
        </w:trPr>
        <w:tc>
          <w:tcPr>
            <w:tcW w:w="1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6D4AA5" w14:textId="77777777" w:rsidR="000A4665" w:rsidRPr="00D2593C" w:rsidRDefault="000A4665" w:rsidP="002F4BEA">
            <w:pPr>
              <w:pStyle w:val="NoSpacing"/>
              <w:rPr>
                <w:rFonts w:cstheme="minorHAnsi"/>
                <w:b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FLOGIT 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D5752F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FD4C5C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7.553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675FC7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0.6170 (0.1682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D246F5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-0.020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F913FA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546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8011BF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661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35A182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737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81B8E4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895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9ED34D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053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1D0DF6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16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AD59CD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44.46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5AF997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78.42%</w:t>
            </w:r>
          </w:p>
        </w:tc>
      </w:tr>
      <w:tr w:rsidR="000A4665" w:rsidRPr="00D2593C" w14:paraId="752F07CB" w14:textId="77777777" w:rsidTr="002F4BEA">
        <w:trPr>
          <w:gridAfter w:val="1"/>
          <w:wAfter w:w="19" w:type="dxa"/>
          <w:trHeight w:val="20"/>
        </w:trPr>
        <w:tc>
          <w:tcPr>
            <w:tcW w:w="1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CA07F4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9FFB67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7C6E25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9A3F1C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73DB75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B6D983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4C377C5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D679BC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0911D7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FE3859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C4A6F7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463C81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8BF47B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</w:p>
        </w:tc>
      </w:tr>
      <w:tr w:rsidR="000A4665" w:rsidRPr="00D2593C" w14:paraId="0F65FF78" w14:textId="77777777" w:rsidTr="002F4BEA">
        <w:trPr>
          <w:gridAfter w:val="1"/>
          <w:wAfter w:w="19" w:type="dxa"/>
          <w:trHeight w:val="20"/>
        </w:trPr>
        <w:tc>
          <w:tcPr>
            <w:tcW w:w="1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4AF347" w14:textId="77777777" w:rsidR="000A4665" w:rsidRPr="00D2593C" w:rsidRDefault="000A4665" w:rsidP="002F4BEA">
            <w:pPr>
              <w:pStyle w:val="NoSpacing"/>
              <w:rPr>
                <w:rFonts w:cstheme="minorHAnsi"/>
                <w:b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CLAD 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63C06F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211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DA53C4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CC6031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6228 (0.1754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93176A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150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F5E84A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499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DD5438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649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F4D391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766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6538D1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907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B418D47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052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D5D774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171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B73DF4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38.56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D0980D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77.84%</w:t>
            </w:r>
          </w:p>
        </w:tc>
      </w:tr>
      <w:tr w:rsidR="000A4665" w:rsidRPr="00D2593C" w14:paraId="3C9D1707" w14:textId="77777777" w:rsidTr="002F4BEA">
        <w:trPr>
          <w:gridAfter w:val="1"/>
          <w:wAfter w:w="19" w:type="dxa"/>
          <w:trHeight w:val="20"/>
        </w:trPr>
        <w:tc>
          <w:tcPr>
            <w:tcW w:w="1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0662C7" w14:textId="77777777" w:rsidR="000A4665" w:rsidRPr="00D2593C" w:rsidRDefault="000A4665" w:rsidP="002F4BEA">
            <w:pPr>
              <w:pStyle w:val="NoSpacing"/>
              <w:rPr>
                <w:rFonts w:cstheme="minorHAnsi"/>
                <w:b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CLAD 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08515F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217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26849F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BAC32B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6235 (0.1822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DE28C0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116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CE4FAC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496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D3787C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652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C228C1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765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A249C1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954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F4628D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52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75BB93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171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A9D616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40.72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86E21B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77.12%</w:t>
            </w:r>
          </w:p>
        </w:tc>
      </w:tr>
      <w:tr w:rsidR="000A4665" w:rsidRPr="00D2593C" w14:paraId="19397F96" w14:textId="77777777" w:rsidTr="002F4BEA">
        <w:trPr>
          <w:gridAfter w:val="1"/>
          <w:wAfter w:w="19" w:type="dxa"/>
          <w:trHeight w:val="20"/>
        </w:trPr>
        <w:tc>
          <w:tcPr>
            <w:tcW w:w="1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892CA0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CLAD 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81E219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3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CBA92F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3262A38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0.6229 (0.1938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2E7E62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-0.570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B35FDA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0.546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70F767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684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CFEFA6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758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29AD36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927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E6DED6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058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FF9900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170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9D6600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45.61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5ECF09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76.83%</w:t>
            </w:r>
          </w:p>
        </w:tc>
      </w:tr>
      <w:tr w:rsidR="000A4665" w:rsidRPr="00D2593C" w14:paraId="24ACC144" w14:textId="77777777" w:rsidTr="002F4BEA">
        <w:trPr>
          <w:gridAfter w:val="1"/>
          <w:wAfter w:w="19" w:type="dxa"/>
          <w:trHeight w:val="20"/>
        </w:trPr>
        <w:tc>
          <w:tcPr>
            <w:tcW w:w="1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E065DF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B107AF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809F17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63F905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54E91F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7FF57F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F9DB8E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68CF4B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7E561FC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ECF68F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BBA902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4FA27F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19A3C6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</w:p>
        </w:tc>
      </w:tr>
      <w:tr w:rsidR="000A4665" w:rsidRPr="00D2593C" w14:paraId="2297A3E0" w14:textId="77777777" w:rsidTr="002F4BEA">
        <w:trPr>
          <w:gridAfter w:val="1"/>
          <w:wAfter w:w="19" w:type="dxa"/>
          <w:trHeight w:val="20"/>
        </w:trPr>
        <w:tc>
          <w:tcPr>
            <w:tcW w:w="1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7F1B7B" w14:textId="77777777" w:rsidR="000A4665" w:rsidRPr="00D2593C" w:rsidRDefault="000A4665" w:rsidP="002F4BEA">
            <w:pPr>
              <w:pStyle w:val="NoSpacing"/>
              <w:rPr>
                <w:rFonts w:cstheme="minorHAnsi"/>
                <w:b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GLM (1) 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4E05FE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489F9E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12.7963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2028AC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0.6083 (0.1984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C511C4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223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4790C1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0.445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88FC07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602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39700F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0.765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8CDACA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1.05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BB21F77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0.057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B6E1F3F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0.187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B1C060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33.38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2E12E5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73.38%</w:t>
            </w:r>
          </w:p>
        </w:tc>
      </w:tr>
      <w:tr w:rsidR="000A4665" w:rsidRPr="00D2593C" w14:paraId="73A851ED" w14:textId="77777777" w:rsidTr="002F4BEA">
        <w:trPr>
          <w:gridAfter w:val="1"/>
          <w:wAfter w:w="19" w:type="dxa"/>
          <w:trHeight w:val="20"/>
        </w:trPr>
        <w:tc>
          <w:tcPr>
            <w:tcW w:w="1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768332" w14:textId="77777777" w:rsidR="000A4665" w:rsidRPr="00D2593C" w:rsidRDefault="000A4665" w:rsidP="002F4BEA">
            <w:pPr>
              <w:pStyle w:val="NoSpacing"/>
              <w:rPr>
                <w:rFonts w:cstheme="minorHAnsi"/>
                <w:b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GLM (1) 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93DF32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E64653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32.778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24AABA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0.6098 (0.2039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B693D7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196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5252A9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0.452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39CFAC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602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E0CEC1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757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76890B6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1.069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8484B6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0.057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E417DA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0.18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73E8F4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33.81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BC9B8E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73.96%</w:t>
            </w:r>
          </w:p>
        </w:tc>
      </w:tr>
      <w:tr w:rsidR="000A4665" w:rsidRPr="00D2593C" w14:paraId="1B181685" w14:textId="77777777" w:rsidTr="002F4BEA">
        <w:trPr>
          <w:gridAfter w:val="1"/>
          <w:wAfter w:w="19" w:type="dxa"/>
          <w:trHeight w:val="20"/>
        </w:trPr>
        <w:tc>
          <w:tcPr>
            <w:tcW w:w="1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5BEBE8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GLM (1) 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75F208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D2F313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C3F566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AA0733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E2EB64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6D608C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1DD990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304925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72F67E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6728C0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9313A9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65FFEE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-</w:t>
            </w:r>
          </w:p>
        </w:tc>
      </w:tr>
      <w:tr w:rsidR="000A4665" w:rsidRPr="00D2593C" w14:paraId="5D54A886" w14:textId="77777777" w:rsidTr="002F4BEA">
        <w:trPr>
          <w:gridAfter w:val="1"/>
          <w:wAfter w:w="19" w:type="dxa"/>
          <w:trHeight w:val="20"/>
        </w:trPr>
        <w:tc>
          <w:tcPr>
            <w:tcW w:w="1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24A39E" w14:textId="77777777" w:rsidR="000A4665" w:rsidRPr="00D2593C" w:rsidRDefault="000A4665" w:rsidP="002F4BEA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A599D2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0AFAAF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3FECE7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705840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F64C52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DA9AB0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6D34EB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93F330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E54DC9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E5C73A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18C02E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9182D4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</w:p>
        </w:tc>
      </w:tr>
      <w:tr w:rsidR="000A4665" w:rsidRPr="00D2593C" w14:paraId="0E4C4500" w14:textId="77777777" w:rsidTr="002F4BEA">
        <w:trPr>
          <w:gridAfter w:val="1"/>
          <w:wAfter w:w="19" w:type="dxa"/>
          <w:trHeight w:val="20"/>
        </w:trPr>
        <w:tc>
          <w:tcPr>
            <w:tcW w:w="1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D20EA6" w14:textId="77777777" w:rsidR="000A4665" w:rsidRPr="00D2593C" w:rsidRDefault="000A4665" w:rsidP="002F4BEA">
            <w:pPr>
              <w:pStyle w:val="NoSpacing"/>
              <w:rPr>
                <w:rFonts w:cstheme="minorHAnsi"/>
                <w:b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GLM (2) 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88B458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7B7D18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7AD590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5FD8F8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136BE6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1F2D2D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14C9ED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9353E0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059CDB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5F4749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3EB189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2D8B78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A4665" w:rsidRPr="00D2593C" w14:paraId="51F85A81" w14:textId="77777777" w:rsidTr="002F4BEA">
        <w:trPr>
          <w:gridAfter w:val="1"/>
          <w:wAfter w:w="19" w:type="dxa"/>
          <w:trHeight w:val="20"/>
        </w:trPr>
        <w:tc>
          <w:tcPr>
            <w:tcW w:w="1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FFD2A4" w14:textId="77777777" w:rsidR="000A4665" w:rsidRPr="00D2593C" w:rsidRDefault="000A4665" w:rsidP="002F4BEA">
            <w:pPr>
              <w:pStyle w:val="NoSpacing"/>
              <w:rPr>
                <w:rFonts w:cstheme="minorHAnsi"/>
                <w:b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GLM (2) 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40958C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B60FFF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90984E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2FCD09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D9D744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24356E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227BC1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F256D5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F9FA4E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043C68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8E32DB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41C391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A4665" w:rsidRPr="00D2593C" w14:paraId="63E44E25" w14:textId="77777777" w:rsidTr="002F4BEA">
        <w:trPr>
          <w:gridAfter w:val="1"/>
          <w:wAfter w:w="19" w:type="dxa"/>
          <w:trHeight w:val="20"/>
        </w:trPr>
        <w:tc>
          <w:tcPr>
            <w:tcW w:w="1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B4F5FB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GLM (2) 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4D8656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275726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4738B4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571A73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9E6512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9865B1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81FE68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09C416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B42D7A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415E9D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D776D7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F6ECB8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</w:p>
        </w:tc>
      </w:tr>
      <w:tr w:rsidR="000A4665" w:rsidRPr="00D2593C" w14:paraId="5D19829B" w14:textId="77777777" w:rsidTr="002F4BEA">
        <w:trPr>
          <w:trHeight w:val="20"/>
        </w:trPr>
        <w:tc>
          <w:tcPr>
            <w:tcW w:w="12989" w:type="dxa"/>
            <w:gridSpan w:val="1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96D295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2593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endent variable for OLS, Fractional Logistic, CLAD and GLM was EQ-5D utility score.</w:t>
            </w:r>
          </w:p>
        </w:tc>
      </w:tr>
      <w:tr w:rsidR="000A4665" w:rsidRPr="00D2593C" w14:paraId="6322D03C" w14:textId="77777777" w:rsidTr="002F4BEA">
        <w:trPr>
          <w:trHeight w:val="20"/>
        </w:trPr>
        <w:tc>
          <w:tcPr>
            <w:tcW w:w="12989" w:type="dxa"/>
            <w:gridSpan w:val="1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6B46467" w14:textId="77777777" w:rsidR="000A4665" w:rsidRPr="00D2593C" w:rsidRDefault="000A4665" w:rsidP="002F4BE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2593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dependent variable(s): Model (1) CH-QLQ summary scores, Model (2) addition of age and gender, Model (3) squared terms and interaction terms</w:t>
            </w:r>
          </w:p>
          <w:p w14:paraId="417C9311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2593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LM (1) model - family(gamma) link(log), GLM (2) model - family(gamma) link(identity)</w:t>
            </w:r>
          </w:p>
        </w:tc>
      </w:tr>
    </w:tbl>
    <w:p w14:paraId="499B7E90" w14:textId="77777777" w:rsidR="000A4665" w:rsidRPr="00D2593C" w:rsidRDefault="000A4665" w:rsidP="000A4665"/>
    <w:p w14:paraId="6D53424F" w14:textId="77777777" w:rsidR="000A4665" w:rsidRDefault="000A4665" w:rsidP="000A4665"/>
    <w:p w14:paraId="16357C0B" w14:textId="6873FF18" w:rsidR="000A4665" w:rsidRPr="00D2593C" w:rsidRDefault="000A4665" w:rsidP="000A4665">
      <w:pPr>
        <w:pStyle w:val="Caption"/>
        <w:keepNext/>
      </w:pPr>
      <w:r w:rsidRPr="00D2593C">
        <w:lastRenderedPageBreak/>
        <w:t>Table S</w:t>
      </w:r>
      <w:fldSimple w:instr=" SEQ Table_S \* ARABIC ">
        <w:r w:rsidRPr="00D2593C">
          <w:rPr>
            <w:noProof/>
          </w:rPr>
          <w:t>4</w:t>
        </w:r>
      </w:fldSimple>
      <w:r w:rsidRPr="00D2593C">
        <w:t>: Model Performance for CH-QLQ to SF</w:t>
      </w:r>
      <w:r w:rsidR="00944CFC">
        <w:t>-</w:t>
      </w:r>
      <w:bookmarkStart w:id="0" w:name="_GoBack"/>
      <w:bookmarkEnd w:id="0"/>
      <w:r w:rsidRPr="00D2593C">
        <w:t xml:space="preserve">6D (Estimated using sub study data and </w:t>
      </w:r>
      <w:r w:rsidR="00944CFC">
        <w:t>v</w:t>
      </w:r>
      <w:r w:rsidRPr="00D2593C">
        <w:t>alidation using C</w:t>
      </w:r>
      <w:r w:rsidR="00944CFC">
        <w:t>HESS</w:t>
      </w:r>
      <w:r w:rsidRPr="00D2593C">
        <w:t>)</w:t>
      </w:r>
    </w:p>
    <w:tbl>
      <w:tblPr>
        <w:tblW w:w="12762" w:type="dxa"/>
        <w:tblInd w:w="93" w:type="dxa"/>
        <w:tblLook w:val="04A0" w:firstRow="1" w:lastRow="0" w:firstColumn="1" w:lastColumn="0" w:noHBand="0" w:noVBand="1"/>
      </w:tblPr>
      <w:tblGrid>
        <w:gridCol w:w="1407"/>
        <w:gridCol w:w="774"/>
        <w:gridCol w:w="1137"/>
        <w:gridCol w:w="1842"/>
        <w:gridCol w:w="774"/>
        <w:gridCol w:w="774"/>
        <w:gridCol w:w="918"/>
        <w:gridCol w:w="774"/>
        <w:gridCol w:w="774"/>
        <w:gridCol w:w="774"/>
        <w:gridCol w:w="774"/>
        <w:gridCol w:w="1017"/>
        <w:gridCol w:w="1017"/>
        <w:gridCol w:w="6"/>
      </w:tblGrid>
      <w:tr w:rsidR="000A4665" w:rsidRPr="00D2593C" w14:paraId="03D5E4F3" w14:textId="77777777" w:rsidTr="002F4BEA">
        <w:trPr>
          <w:trHeight w:val="20"/>
        </w:trPr>
        <w:tc>
          <w:tcPr>
            <w:tcW w:w="12762" w:type="dxa"/>
            <w:gridSpan w:val="1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E477D5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Chronic Headache Quality of Life Questionnaire (CH-QLQ)</w:t>
            </w:r>
          </w:p>
        </w:tc>
      </w:tr>
      <w:tr w:rsidR="000A4665" w:rsidRPr="00D2593C" w14:paraId="33E55CDD" w14:textId="77777777" w:rsidTr="002F4BEA">
        <w:trPr>
          <w:gridAfter w:val="1"/>
          <w:wAfter w:w="6" w:type="dxa"/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CE517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D80A4" w14:textId="77777777" w:rsidR="000A4665" w:rsidRPr="00D2593C" w:rsidRDefault="000A4665" w:rsidP="002F4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CF2E3" w14:textId="77777777" w:rsidR="000A4665" w:rsidRPr="00D2593C" w:rsidRDefault="000A4665" w:rsidP="002F4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856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6ECA1A" w14:textId="77777777" w:rsidR="000A4665" w:rsidRPr="00D2593C" w:rsidRDefault="000A4665" w:rsidP="002F4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dicted SF-6D Val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C26E7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D557E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59A11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bs 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4491B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bs Diff</w:t>
            </w:r>
          </w:p>
        </w:tc>
      </w:tr>
      <w:tr w:rsidR="000A4665" w:rsidRPr="00D2593C" w14:paraId="6098620D" w14:textId="77777777" w:rsidTr="002F4BEA">
        <w:trPr>
          <w:gridAfter w:val="1"/>
          <w:wAfter w:w="6" w:type="dxa"/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84BC7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FBB55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j</w:t>
            </w:r>
            <w:proofErr w:type="spellEnd"/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R</w:t>
            </w: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25B88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I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E69D3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EA714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CABE3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B2CF6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898D6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BF773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0C8F9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ADC43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0CE15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10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ECA02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25 (%)</w:t>
            </w:r>
          </w:p>
        </w:tc>
      </w:tr>
      <w:tr w:rsidR="000A4665" w:rsidRPr="00D2593C" w14:paraId="4B1D875B" w14:textId="77777777" w:rsidTr="002F4BEA">
        <w:trPr>
          <w:gridAfter w:val="1"/>
          <w:wAfter w:w="6" w:type="dxa"/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676D2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937EC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32636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DB869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88956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95F03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EEDD4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69B89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98F1D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43C27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48BF3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98C59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9E61C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A4665" w:rsidRPr="00D2593C" w14:paraId="30D5D783" w14:textId="77777777" w:rsidTr="002F4BEA">
        <w:trPr>
          <w:gridAfter w:val="1"/>
          <w:wAfter w:w="6" w:type="dxa"/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E855A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en-GB"/>
              </w:rPr>
              <w:t>Observed SF-6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E989F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1FE2E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20EC32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056 (0.11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1230EE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EBE11F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2820C0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7D5252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CBF546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D3DF9" w14:textId="77777777" w:rsidR="000A4665" w:rsidRPr="00D2593C" w:rsidRDefault="000A4665" w:rsidP="002F4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F2E22" w14:textId="77777777" w:rsidR="000A4665" w:rsidRPr="00D2593C" w:rsidRDefault="000A4665" w:rsidP="002F4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99C6D" w14:textId="77777777" w:rsidR="000A4665" w:rsidRPr="00D2593C" w:rsidRDefault="000A4665" w:rsidP="002F4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2E5C8" w14:textId="77777777" w:rsidR="000A4665" w:rsidRPr="00D2593C" w:rsidRDefault="000A4665" w:rsidP="002F4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A4665" w:rsidRPr="00D2593C" w14:paraId="579DD369" w14:textId="77777777" w:rsidTr="002F4BEA">
        <w:trPr>
          <w:gridAfter w:val="1"/>
          <w:wAfter w:w="6" w:type="dxa"/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99CBA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E40C4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79E0F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76CC7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50B7F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6F50F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405D5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09DDC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4E6D2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807B2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BDF73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829ED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D3959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</w:tr>
      <w:tr w:rsidR="000A4665" w:rsidRPr="00D2593C" w14:paraId="62EA920A" w14:textId="77777777" w:rsidTr="002F4BEA">
        <w:trPr>
          <w:gridAfter w:val="1"/>
          <w:wAfter w:w="6" w:type="dxa"/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4594E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LS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A2F055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22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EAD567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00.650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09B93E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944 (0.07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145DC8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5EAED4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65C771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A11E61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175178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9D4773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CB0555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985FB3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.0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9C3D5A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.25%</w:t>
            </w:r>
          </w:p>
        </w:tc>
      </w:tr>
      <w:tr w:rsidR="000A4665" w:rsidRPr="00D2593C" w14:paraId="1D450A28" w14:textId="77777777" w:rsidTr="002F4BEA">
        <w:trPr>
          <w:gridAfter w:val="1"/>
          <w:wAfter w:w="6" w:type="dxa"/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17CA5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LS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47BF2D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26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7DF725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91.398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7EF918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950 (0.07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26DF78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57B897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5142F5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82A380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C70798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7B1E7F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4DC488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795971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.2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691B32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8.25% </w:t>
            </w:r>
          </w:p>
        </w:tc>
      </w:tr>
      <w:tr w:rsidR="000A4665" w:rsidRPr="00D2593C" w14:paraId="4B44245B" w14:textId="77777777" w:rsidTr="002F4BEA">
        <w:trPr>
          <w:gridAfter w:val="1"/>
          <w:wAfter w:w="6" w:type="dxa"/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A374D2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LS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C5A9C1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20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0E288E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77.31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36A873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0.5958 (0.08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E92DF4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4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94ABE1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5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92A017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5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148BE4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6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477522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7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6561E1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68EE58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0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8C9EAF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75.6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B04496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98.40%</w:t>
            </w:r>
          </w:p>
        </w:tc>
      </w:tr>
      <w:tr w:rsidR="000A4665" w:rsidRPr="00D2593C" w14:paraId="3014467B" w14:textId="77777777" w:rsidTr="002F4BEA">
        <w:trPr>
          <w:gridAfter w:val="1"/>
          <w:wAfter w:w="6" w:type="dxa"/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338643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B26B98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D662FD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A0434C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42AE14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1CE538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9278C5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301F45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2C5DBA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14833B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FB6665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94031C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4841E2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</w:p>
        </w:tc>
      </w:tr>
      <w:tr w:rsidR="000A4665" w:rsidRPr="00D2593C" w14:paraId="47154181" w14:textId="77777777" w:rsidTr="002F4BEA">
        <w:trPr>
          <w:gridAfter w:val="1"/>
          <w:wAfter w:w="6" w:type="dxa"/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E0AC2F" w14:textId="77777777" w:rsidR="000A4665" w:rsidRPr="00D2593C" w:rsidRDefault="000A4665" w:rsidP="002F4BEA">
            <w:pPr>
              <w:pStyle w:val="NoSpacing"/>
              <w:rPr>
                <w:rFonts w:cstheme="minorHAnsi"/>
                <w:b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CLAD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3A5634" w14:textId="77777777" w:rsidR="000A4665" w:rsidRPr="00D2593C" w:rsidRDefault="000A4665" w:rsidP="002F4BEA">
            <w:pPr>
              <w:pStyle w:val="NoSpacing"/>
              <w:rPr>
                <w:sz w:val="20"/>
                <w:lang w:eastAsia="en-GB"/>
              </w:rPr>
            </w:pPr>
            <w:r w:rsidRPr="00D2593C">
              <w:rPr>
                <w:sz w:val="20"/>
                <w:lang w:eastAsia="en-GB"/>
              </w:rPr>
              <w:t>0.319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09B52C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78403C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0.5786 (0.06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452354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4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6905B6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5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0CF9CC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5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D7E96B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6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226D56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7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C95050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0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1ADF42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0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F3CAC7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74.9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B73266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97.67%</w:t>
            </w:r>
          </w:p>
        </w:tc>
      </w:tr>
      <w:tr w:rsidR="000A4665" w:rsidRPr="00D2593C" w14:paraId="51D68943" w14:textId="77777777" w:rsidTr="002F4BEA">
        <w:trPr>
          <w:gridAfter w:val="1"/>
          <w:wAfter w:w="6" w:type="dxa"/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7ED286" w14:textId="77777777" w:rsidR="000A4665" w:rsidRPr="00D2593C" w:rsidRDefault="000A4665" w:rsidP="002F4BEA">
            <w:pPr>
              <w:pStyle w:val="NoSpacing"/>
              <w:rPr>
                <w:rFonts w:cstheme="minorHAnsi"/>
                <w:b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CLAD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5F1E4B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325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1A0542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485891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932 (0.07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7A973B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4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088322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9B7AE1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C5E72D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6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42703B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7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D85AD4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21573A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1C083C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75.8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74E087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98.25%</w:t>
            </w:r>
          </w:p>
        </w:tc>
      </w:tr>
      <w:tr w:rsidR="000A4665" w:rsidRPr="00D2593C" w14:paraId="5EA63198" w14:textId="77777777" w:rsidTr="002F4BEA">
        <w:trPr>
          <w:gridAfter w:val="1"/>
          <w:wAfter w:w="6" w:type="dxa"/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5CB099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CLAD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EFAE95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37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094B2A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957D94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0.5977 (0.08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FF38C8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2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323C55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5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41487F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6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86EBC8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6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102FFE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8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0E2966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0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56E6EC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0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E5E6C4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71.7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D2D0EF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97.96%</w:t>
            </w:r>
          </w:p>
        </w:tc>
      </w:tr>
      <w:tr w:rsidR="000A4665" w:rsidRPr="00D2593C" w14:paraId="2D51A067" w14:textId="77777777" w:rsidTr="002F4BEA">
        <w:trPr>
          <w:gridAfter w:val="1"/>
          <w:wAfter w:w="6" w:type="dxa"/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C98D14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361194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4D4863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DECDD7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8B7CB5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3C1028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44B7A7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467BCD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084450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316690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387051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398A45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7A77C6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</w:p>
        </w:tc>
      </w:tr>
      <w:tr w:rsidR="000A4665" w:rsidRPr="00D2593C" w14:paraId="7A12866F" w14:textId="77777777" w:rsidTr="002F4BEA">
        <w:trPr>
          <w:gridAfter w:val="1"/>
          <w:wAfter w:w="6" w:type="dxa"/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834F1C" w14:textId="77777777" w:rsidR="000A4665" w:rsidRPr="00D2593C" w:rsidRDefault="000A4665" w:rsidP="002F4BEA">
            <w:pPr>
              <w:pStyle w:val="NoSpacing"/>
              <w:rPr>
                <w:rFonts w:cstheme="minorHAnsi"/>
                <w:b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GLM (1)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7EA7C8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F78FDB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288.661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568320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5933 (0.07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F12FCD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4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C3A8C1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5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2DF9CA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5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D46FA9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6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CC5F7E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7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7827FC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A2C5C3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0.0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89B42A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76.0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D17F6E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D2593C">
              <w:rPr>
                <w:rFonts w:cstheme="minorHAnsi"/>
                <w:sz w:val="20"/>
                <w:szCs w:val="20"/>
              </w:rPr>
              <w:t>98.40%</w:t>
            </w:r>
          </w:p>
        </w:tc>
      </w:tr>
      <w:tr w:rsidR="000A4665" w:rsidRPr="00D2593C" w14:paraId="134B6F94" w14:textId="77777777" w:rsidTr="002F4BEA">
        <w:trPr>
          <w:gridAfter w:val="1"/>
          <w:wAfter w:w="6" w:type="dxa"/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BC4A9C" w14:textId="77777777" w:rsidR="000A4665" w:rsidRPr="00D2593C" w:rsidRDefault="000A4665" w:rsidP="002F4BEA">
            <w:pPr>
              <w:pStyle w:val="NoSpacing"/>
              <w:rPr>
                <w:rFonts w:cstheme="minorHAnsi"/>
                <w:b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GLM (1)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8706EE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21C482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290.022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7C8638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935 (0.07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35E7C4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4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090061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60493B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E6148D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6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AF674D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7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1AB50A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9FFFBA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2233CC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75.2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29FFEA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98.25%</w:t>
            </w:r>
          </w:p>
        </w:tc>
      </w:tr>
      <w:tr w:rsidR="000A4665" w:rsidRPr="00D2593C" w14:paraId="2FC77478" w14:textId="77777777" w:rsidTr="002F4BEA">
        <w:trPr>
          <w:gridAfter w:val="1"/>
          <w:wAfter w:w="6" w:type="dxa"/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0443C0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GLM (1)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A8056D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E4F6EC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309.926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E18AC8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0.5954 (0.08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960CB2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4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71F409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  <w:r w:rsidRPr="00D2593C">
              <w:rPr>
                <w:sz w:val="20"/>
              </w:rPr>
              <w:t>0.5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ABE258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5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174B71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6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B62976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7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614DA2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EC41C7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0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A447EE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75.2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687118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98.40%</w:t>
            </w:r>
          </w:p>
        </w:tc>
      </w:tr>
      <w:tr w:rsidR="000A4665" w:rsidRPr="00D2593C" w14:paraId="04AC9CE0" w14:textId="77777777" w:rsidTr="002F4BEA">
        <w:trPr>
          <w:gridAfter w:val="1"/>
          <w:wAfter w:w="6" w:type="dxa"/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CBF5C4" w14:textId="77777777" w:rsidR="000A4665" w:rsidRPr="00D2593C" w:rsidRDefault="000A4665" w:rsidP="002F4BEA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A00F55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791363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E978D5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CD623D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3E9659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1ACC85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24CB47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974F24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C3E495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24ED10" w14:textId="77777777" w:rsidR="000A4665" w:rsidRPr="00D2593C" w:rsidRDefault="000A4665" w:rsidP="002F4BEA">
            <w:pPr>
              <w:pStyle w:val="NoSpacing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A75CD9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A1C919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</w:p>
        </w:tc>
      </w:tr>
      <w:tr w:rsidR="000A4665" w:rsidRPr="00D2593C" w14:paraId="7841F82D" w14:textId="77777777" w:rsidTr="002F4BEA">
        <w:trPr>
          <w:gridAfter w:val="1"/>
          <w:wAfter w:w="6" w:type="dxa"/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0AFA37" w14:textId="77777777" w:rsidR="000A4665" w:rsidRPr="00D2593C" w:rsidRDefault="000A4665" w:rsidP="002F4BEA">
            <w:pPr>
              <w:pStyle w:val="NoSpacing"/>
              <w:rPr>
                <w:rFonts w:cstheme="minorHAnsi"/>
                <w:b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GLM (2)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2DFCB3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444E72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288.688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824913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938 (0.07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3A39B1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4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C40255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9A5836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6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36E795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6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5F2269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7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B7E38C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A13DB1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C85BE3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75.5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79C9DD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98.25%</w:t>
            </w:r>
          </w:p>
        </w:tc>
      </w:tr>
      <w:tr w:rsidR="000A4665" w:rsidRPr="00D2593C" w14:paraId="6B62AC23" w14:textId="77777777" w:rsidTr="002F4BEA">
        <w:trPr>
          <w:gridAfter w:val="1"/>
          <w:wAfter w:w="6" w:type="dxa"/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DACED6" w14:textId="77777777" w:rsidR="000A4665" w:rsidRPr="00D2593C" w:rsidRDefault="000A4665" w:rsidP="002F4BEA">
            <w:pPr>
              <w:pStyle w:val="NoSpacing"/>
              <w:rPr>
                <w:rFonts w:cstheme="minorHAnsi"/>
                <w:b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GLM (2)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3D9E38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EB7FD9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290.05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944F78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943 (0.07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B98BCE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4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35362D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6C3C1B" w14:textId="77777777" w:rsidR="000A4665" w:rsidRPr="00D2593C" w:rsidRDefault="000A4665" w:rsidP="002F4BEA">
            <w:pPr>
              <w:pStyle w:val="NoSpacing"/>
              <w:jc w:val="right"/>
              <w:rPr>
                <w:sz w:val="20"/>
              </w:rPr>
            </w:pPr>
            <w:r w:rsidRPr="00D2593C">
              <w:rPr>
                <w:sz w:val="20"/>
              </w:rPr>
              <w:t>0.6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4AB6E4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6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5735ED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7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BC8A8E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1C5208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84050D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sz w:val="20"/>
              </w:rPr>
              <w:t>75.2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C29F35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98.25%</w:t>
            </w:r>
          </w:p>
        </w:tc>
      </w:tr>
      <w:tr w:rsidR="000A4665" w:rsidRPr="00D2593C" w14:paraId="1D1BD4F4" w14:textId="77777777" w:rsidTr="002F4BEA">
        <w:trPr>
          <w:gridAfter w:val="1"/>
          <w:wAfter w:w="6" w:type="dxa"/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72AC88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GLM (2)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51B3F3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71433F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309.922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2DBD26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952 (0.08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BE3EE9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4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803DE6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D35E72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DB169B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6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FEF96C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7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B37827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155ACB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48E382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74.6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4CA9D3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98.40%</w:t>
            </w:r>
          </w:p>
        </w:tc>
      </w:tr>
      <w:tr w:rsidR="000A4665" w:rsidRPr="00D2593C" w14:paraId="7CCA574D" w14:textId="77777777" w:rsidTr="002F4BEA">
        <w:trPr>
          <w:gridAfter w:val="1"/>
          <w:wAfter w:w="6" w:type="dxa"/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C54B30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E25344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A147F3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51EC7F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EABF52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BA77F1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983982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E30BB7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453D01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421AD0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0B9A64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2EDFB2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4882AF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A4665" w:rsidRPr="00D2593C" w14:paraId="5A04247D" w14:textId="77777777" w:rsidTr="002F4BEA">
        <w:trPr>
          <w:gridAfter w:val="1"/>
          <w:wAfter w:w="6" w:type="dxa"/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841C1B" w14:textId="77777777" w:rsidR="000A4665" w:rsidRPr="00D2593C" w:rsidRDefault="000A4665" w:rsidP="002F4BEA">
            <w:pPr>
              <w:pStyle w:val="NoSpacing"/>
              <w:rPr>
                <w:rFonts w:cstheme="minorHAnsi"/>
                <w:b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MLOGIT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3730D1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58A940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61E89A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904 (0.07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7250215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4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CDCAED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EED284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0F0BDD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6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B46E523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7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D17755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DBEF64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77B9E4D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75.3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74DB0B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98.40%</w:t>
            </w:r>
          </w:p>
        </w:tc>
      </w:tr>
      <w:tr w:rsidR="000A4665" w:rsidRPr="00D2593C" w14:paraId="0170BD11" w14:textId="77777777" w:rsidTr="002F4BEA">
        <w:trPr>
          <w:gridAfter w:val="1"/>
          <w:wAfter w:w="6" w:type="dxa"/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F8B409" w14:textId="77777777" w:rsidR="000A4665" w:rsidRPr="00D2593C" w:rsidRDefault="000A4665" w:rsidP="002F4BEA">
            <w:pPr>
              <w:pStyle w:val="NoSpacing"/>
              <w:rPr>
                <w:rFonts w:cstheme="minorHAnsi"/>
                <w:b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MLOGIT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1FBB4D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614088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F566CB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919 (0.07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7534DE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4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79E82F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CD5479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2E9A79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6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E8D8D0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7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D2A0FE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770CAA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2D87CF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74.7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BFF6EE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98.54%</w:t>
            </w:r>
          </w:p>
        </w:tc>
      </w:tr>
      <w:tr w:rsidR="000A4665" w:rsidRPr="00D2593C" w14:paraId="7B2238B5" w14:textId="77777777" w:rsidTr="002F4BEA">
        <w:trPr>
          <w:gridAfter w:val="1"/>
          <w:wAfter w:w="6" w:type="dxa"/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11D5EB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b/>
                <w:sz w:val="20"/>
                <w:szCs w:val="20"/>
                <w:lang w:eastAsia="en-GB"/>
              </w:rPr>
              <w:t>MLOGIT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4880AD" w14:textId="77777777" w:rsidR="000A4665" w:rsidRPr="00D2593C" w:rsidRDefault="000A4665" w:rsidP="002F4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7D25CB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1FB863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939 (0.07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F1670F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4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B0B9405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3A8166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5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82EA05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6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586BA0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7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25C09A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5AA7F0" w14:textId="77777777" w:rsidR="000A4665" w:rsidRPr="00D2593C" w:rsidRDefault="000A4665" w:rsidP="002F4BE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0.0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E993C8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75.0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D72137" w14:textId="77777777" w:rsidR="000A4665" w:rsidRPr="00D2593C" w:rsidRDefault="000A4665" w:rsidP="002F4BE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D2593C">
              <w:rPr>
                <w:rFonts w:cstheme="minorHAnsi"/>
                <w:sz w:val="20"/>
                <w:szCs w:val="20"/>
                <w:lang w:eastAsia="en-GB"/>
              </w:rPr>
              <w:t>98.25%</w:t>
            </w:r>
          </w:p>
        </w:tc>
      </w:tr>
      <w:tr w:rsidR="000A4665" w:rsidRPr="00D2593C" w14:paraId="2569D134" w14:textId="77777777" w:rsidTr="002F4BEA">
        <w:trPr>
          <w:trHeight w:val="20"/>
        </w:trPr>
        <w:tc>
          <w:tcPr>
            <w:tcW w:w="12762" w:type="dxa"/>
            <w:gridSpan w:val="1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E67029" w14:textId="77777777" w:rsidR="000A4665" w:rsidRPr="00D2593C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2593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endent variable for OLS, GLM and CLAD was SF-6D utility score. Dependent variables for MLOGIT models were SF-6D dimension scores.</w:t>
            </w:r>
          </w:p>
        </w:tc>
      </w:tr>
      <w:tr w:rsidR="000A4665" w:rsidRPr="00223700" w14:paraId="521B0C6F" w14:textId="77777777" w:rsidTr="002F4BEA">
        <w:trPr>
          <w:trHeight w:val="20"/>
        </w:trPr>
        <w:tc>
          <w:tcPr>
            <w:tcW w:w="12762" w:type="dxa"/>
            <w:gridSpan w:val="1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78B788D" w14:textId="77777777" w:rsidR="000A4665" w:rsidRPr="00D2593C" w:rsidRDefault="000A4665" w:rsidP="002F4BE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2593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dependent variable(s): Model (1) CH-QLQ summary scores, Model (2) addition of age and gender, Model (3) squared terms and interaction terms</w:t>
            </w:r>
          </w:p>
          <w:p w14:paraId="6C9CB00E" w14:textId="77777777" w:rsidR="000A4665" w:rsidRPr="00223700" w:rsidRDefault="000A4665" w:rsidP="002F4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2593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LM (1) model - family(gamma) link(log), GLM (2) model - family(gamma) link(identity)</w:t>
            </w:r>
          </w:p>
        </w:tc>
      </w:tr>
    </w:tbl>
    <w:p w14:paraId="72B8E832" w14:textId="77777777" w:rsidR="000A4665" w:rsidRDefault="000A4665" w:rsidP="000A4665"/>
    <w:p w14:paraId="28BFCC74" w14:textId="77777777" w:rsidR="000A4665" w:rsidRDefault="000A4665" w:rsidP="000A4665"/>
    <w:p w14:paraId="624C549E" w14:textId="77777777" w:rsidR="008C4A4D" w:rsidRDefault="008C4A4D" w:rsidP="0032014D"/>
    <w:sectPr w:rsidR="008C4A4D" w:rsidSect="00C63BA6">
      <w:type w:val="continuous"/>
      <w:pgSz w:w="16840" w:h="11907" w:code="9"/>
      <w:pgMar w:top="1077" w:right="1021" w:bottom="1077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B72"/>
    <w:rsid w:val="00071B72"/>
    <w:rsid w:val="000A4665"/>
    <w:rsid w:val="000B78F8"/>
    <w:rsid w:val="0032014D"/>
    <w:rsid w:val="005C6ECA"/>
    <w:rsid w:val="008C4A4D"/>
    <w:rsid w:val="00944CFC"/>
    <w:rsid w:val="00BB7881"/>
    <w:rsid w:val="00C63BA6"/>
    <w:rsid w:val="00E66651"/>
    <w:rsid w:val="00F51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FF6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B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71B72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071B7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B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71B72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071B7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40</Words>
  <Characters>7643</Characters>
  <Application>Microsoft Office Word</Application>
  <DocSecurity>0</DocSecurity>
  <Lines>63</Lines>
  <Paragraphs>17</Paragraphs>
  <ScaleCrop>false</ScaleCrop>
  <Company/>
  <LinksUpToDate>false</LinksUpToDate>
  <CharactersWithSpaces>8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ry, Hema</dc:creator>
  <cp:keywords/>
  <dc:description/>
  <cp:lastModifiedBy>Elvie Quio</cp:lastModifiedBy>
  <cp:revision>5</cp:revision>
  <dcterms:created xsi:type="dcterms:W3CDTF">2022-05-13T10:29:00Z</dcterms:created>
  <dcterms:modified xsi:type="dcterms:W3CDTF">2022-10-25T23:45:00Z</dcterms:modified>
</cp:coreProperties>
</file>